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618C1" w14:textId="72512C94" w:rsidR="0056230C" w:rsidRDefault="000C13AF" w:rsidP="00114190">
      <w:pPr>
        <w:pStyle w:val="Heading1"/>
        <w:spacing w:line="480" w:lineRule="auto"/>
      </w:pPr>
      <w:r>
        <w:rPr>
          <w:caps w:val="0"/>
        </w:rPr>
        <w:t>Suppl</w:t>
      </w:r>
      <w:bookmarkStart w:id="0" w:name="_GoBack"/>
      <w:bookmarkEnd w:id="0"/>
      <w:r>
        <w:rPr>
          <w:caps w:val="0"/>
        </w:rPr>
        <w:t>emental material</w:t>
      </w:r>
    </w:p>
    <w:p w14:paraId="77003363" w14:textId="302CFFE1" w:rsidR="0056230C" w:rsidRPr="00B04E13" w:rsidRDefault="00896E35" w:rsidP="00114190">
      <w:pPr>
        <w:spacing w:line="480" w:lineRule="auto"/>
        <w:rPr>
          <w:b/>
          <w:szCs w:val="22"/>
        </w:rPr>
      </w:pPr>
      <w:r w:rsidRPr="009F07DB">
        <w:rPr>
          <w:b/>
          <w:sz w:val="22"/>
          <w:szCs w:val="22"/>
        </w:rPr>
        <w:t>Supplementary</w:t>
      </w:r>
      <w:r w:rsidR="0056230C" w:rsidRPr="009F07DB">
        <w:rPr>
          <w:b/>
          <w:sz w:val="22"/>
          <w:szCs w:val="22"/>
        </w:rPr>
        <w:t xml:space="preserve"> </w:t>
      </w:r>
      <w:r w:rsidR="00CF2085" w:rsidRPr="009F07DB">
        <w:rPr>
          <w:b/>
          <w:sz w:val="22"/>
          <w:szCs w:val="22"/>
        </w:rPr>
        <w:t>Table</w:t>
      </w:r>
      <w:r w:rsidR="0056230C" w:rsidRPr="009F07DB">
        <w:rPr>
          <w:b/>
          <w:sz w:val="22"/>
          <w:szCs w:val="22"/>
        </w:rPr>
        <w:t xml:space="preserve"> 1.</w:t>
      </w:r>
      <w:r w:rsidR="00CF2085" w:rsidRPr="009F07DB">
        <w:rPr>
          <w:b/>
          <w:sz w:val="22"/>
          <w:szCs w:val="22"/>
        </w:rPr>
        <w:t xml:space="preserve"> </w:t>
      </w:r>
      <w:r w:rsidR="00CF2085" w:rsidRPr="00B04E13">
        <w:rPr>
          <w:b/>
          <w:sz w:val="22"/>
          <w:szCs w:val="22"/>
        </w:rPr>
        <w:t>Kaplan–Meier estimates for</w:t>
      </w:r>
      <w:r w:rsidR="00E27119" w:rsidRPr="00B04E13">
        <w:rPr>
          <w:b/>
          <w:sz w:val="22"/>
          <w:szCs w:val="22"/>
        </w:rPr>
        <w:t xml:space="preserve"> the cumulative incidence of</w:t>
      </w:r>
      <w:r w:rsidR="00CF2085" w:rsidRPr="00B04E13">
        <w:rPr>
          <w:b/>
          <w:sz w:val="22"/>
          <w:szCs w:val="22"/>
        </w:rPr>
        <w:t xml:space="preserve"> clinical outcomes in the THEMIS-like and CAD-T2D cohorts during follow-up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736"/>
        <w:gridCol w:w="736"/>
        <w:gridCol w:w="736"/>
        <w:gridCol w:w="737"/>
        <w:gridCol w:w="737"/>
        <w:gridCol w:w="737"/>
        <w:gridCol w:w="737"/>
        <w:gridCol w:w="737"/>
        <w:gridCol w:w="731"/>
      </w:tblGrid>
      <w:tr w:rsidR="00CF2085" w:rsidRPr="009F07DB" w14:paraId="5CAE30A1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D2D179" w14:textId="232D0A1C" w:rsidR="00CF2085" w:rsidRPr="00B04E13" w:rsidRDefault="00B91341" w:rsidP="00C74C21">
            <w:pPr>
              <w:adjustRightInd w:val="0"/>
              <w:spacing w:before="19" w:after="19" w:line="480" w:lineRule="auto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Follow-up timepoint</w:t>
            </w:r>
            <w:r w:rsidR="00C74C21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, days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BAEA38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8B84954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9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E1CCF7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18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1811B70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27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066D54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36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E9D20F6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45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063125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540</w:t>
            </w:r>
          </w:p>
        </w:tc>
        <w:tc>
          <w:tcPr>
            <w:tcW w:w="408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981FA0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630</w:t>
            </w:r>
          </w:p>
        </w:tc>
        <w:tc>
          <w:tcPr>
            <w:tcW w:w="405" w:type="pct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020609" w14:textId="77777777" w:rsidR="00CF2085" w:rsidRPr="00B04E13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720</w:t>
            </w:r>
          </w:p>
        </w:tc>
      </w:tr>
      <w:tr w:rsidR="00E27119" w:rsidRPr="00E27119" w14:paraId="1FB497EA" w14:textId="77777777" w:rsidTr="00B04E1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DFF485" w14:textId="52449D5B" w:rsidR="00E27119" w:rsidRPr="00E27119" w:rsidRDefault="00251DA8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16"/>
              </w:rPr>
              <w:t>Composite outcome</w:t>
            </w:r>
          </w:p>
        </w:tc>
      </w:tr>
      <w:tr w:rsidR="00CF2085" w:rsidRPr="00E27119" w14:paraId="6952CBFE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8C7485" w14:textId="77AB44B2" w:rsidR="00CF2085" w:rsidRPr="00E27119" w:rsidRDefault="00CF2085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MIS-like</w:t>
            </w:r>
            <w:r w:rsidR="002A6E8B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5ED89A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A84DF5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C38AD2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B15375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9DBA00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997BF75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98AFD6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9E97C3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30C06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F2085" w:rsidRPr="00E27119" w14:paraId="1C9D9AC0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868CA89" w14:textId="496132B4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72EA3EA" w14:textId="05896E23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353200D" w14:textId="40AE9B52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01569C" w14:textId="50F77775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96467E1" w14:textId="28E76AC3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BF1E7FA" w14:textId="3BAAF78B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0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A5D0F00" w14:textId="75C41CA8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4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156125" w14:textId="59A04D58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23CA2BB" w14:textId="61962F45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2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3BB50D" w14:textId="3E5F970F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77</w:t>
            </w:r>
          </w:p>
        </w:tc>
      </w:tr>
      <w:tr w:rsidR="00CF2085" w:rsidRPr="00E27119" w14:paraId="215CE101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5468839" w14:textId="30E306AC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DE4CFB1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E00A31A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41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7DE234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5BC2DA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56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44EF67E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43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4531CAF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92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380486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2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B6687AA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195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6F3BFC" w14:textId="7432F2B6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59</w:t>
            </w:r>
          </w:p>
        </w:tc>
      </w:tr>
      <w:tr w:rsidR="00CF2085" w:rsidRPr="00E27119" w14:paraId="72957B5A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30AE85" w14:textId="1083C1D0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A3DEE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2AB6C23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603CE0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80C461F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9EB10EB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9F4D24E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034A007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DEBEE0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F17794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</w:tr>
      <w:tr w:rsidR="00CF2085" w:rsidRPr="00E27119" w14:paraId="320227DF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BAA199D" w14:textId="7FA09F97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A587DB" w14:textId="29AF0D6C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459C516" w14:textId="3BA2BF4D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2EA9F75" w14:textId="6D91C95B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F40367" w14:textId="0CE6A6D7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5334D3A" w14:textId="079B4679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C267680" w14:textId="6AEB448E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9CCA77" w14:textId="5EB1E90E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C101963" w14:textId="6A46A675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0AAC2DC" w14:textId="336CD7AE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5.9</w:t>
            </w:r>
          </w:p>
        </w:tc>
      </w:tr>
      <w:tr w:rsidR="00CF2085" w:rsidRPr="00E27119" w14:paraId="6018CDA6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7C06776" w14:textId="5CE16335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B4DE9DA" w14:textId="719B0DBE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7113970" w14:textId="646B2290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AD52267" w14:textId="7D19E7EB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D95A369" w14:textId="65E31B01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0AAAC65" w14:textId="548FE049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EA44979" w14:textId="2E9C3214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FA39C4B" w14:textId="3939EFC6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2AFD478" w14:textId="7EB055D8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76D6BC" w14:textId="4DDA3448" w:rsidR="00CF2085" w:rsidRPr="00E27119" w:rsidRDefault="00CF2085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3</w:t>
            </w:r>
          </w:p>
        </w:tc>
      </w:tr>
      <w:tr w:rsidR="00CF2085" w:rsidRPr="00E27119" w14:paraId="60035EB7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296541D" w14:textId="7C764BD6" w:rsidR="00CF2085" w:rsidRPr="00E27119" w:rsidRDefault="00E27119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D-T2D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C25AB36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2605D1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B9FC8A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1A1D44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E1791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FEF5AD2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7C009B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301DBE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F1B6EB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CF2085" w:rsidRPr="00E27119" w14:paraId="3007313C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556A5E" w14:textId="47148EE3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3DE9AD2" w14:textId="16D60980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DE6621A" w14:textId="2345C839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A4E4401" w14:textId="471EF7DE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793BBEC" w14:textId="54B3625F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99D133E" w14:textId="00D1AF28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F80870" w14:textId="07394071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68A581" w14:textId="3A69D74A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8A20029" w14:textId="0975059E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7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ECE483" w14:textId="69654461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5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03</w:t>
            </w:r>
          </w:p>
        </w:tc>
      </w:tr>
      <w:tr w:rsidR="00CF2085" w:rsidRPr="00E27119" w14:paraId="67742598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EF894C1" w14:textId="7ABA8768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6F6E4E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AE7770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59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CCE5FCC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27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43DF28C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80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78EABB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88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75F6B6B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34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2A8C827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26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01369AC" w14:textId="482B40BE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C99560" w14:textId="6CFD301A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02</w:t>
            </w:r>
          </w:p>
        </w:tc>
      </w:tr>
      <w:tr w:rsidR="00CF2085" w:rsidRPr="00E27119" w14:paraId="07156938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DD315AC" w14:textId="60E9A507" w:rsidR="00CF2085" w:rsidRPr="00E27119" w:rsidRDefault="00CF2085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 w:rsidR="00D44D02"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5F34CD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1D88AFB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B58B114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48E0357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56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722E77D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211779CF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CA8B40C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F0FEC88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0F1CB69" w14:textId="77777777" w:rsidR="00CF2085" w:rsidRPr="00E27119" w:rsidRDefault="00CF2085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05</w:t>
            </w:r>
          </w:p>
        </w:tc>
      </w:tr>
      <w:tr w:rsidR="00D44D02" w:rsidRPr="00E27119" w14:paraId="5DAC8C4F" w14:textId="77777777" w:rsidTr="00B04E13">
        <w:trPr>
          <w:cantSplit/>
          <w:jc w:val="center"/>
        </w:trPr>
        <w:tc>
          <w:tcPr>
            <w:tcW w:w="1331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B723660" w14:textId="587D99B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79CE115" w14:textId="7E6CEE4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873C528" w14:textId="33FF34B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C5F8A44" w14:textId="6095955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481A69" w14:textId="658FDE8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412A0177" w14:textId="5B5A029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3870B79" w14:textId="27234C1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ECFE13E" w14:textId="102B6015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80101E2" w14:textId="6B11C8E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405" w:type="pct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B20668" w14:textId="2455973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6.4</w:t>
            </w:r>
          </w:p>
        </w:tc>
      </w:tr>
      <w:tr w:rsidR="00D44D02" w:rsidRPr="00E27119" w14:paraId="7E4C9B05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3F8FAC4F" w14:textId="49EDE14B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5D224F9" w14:textId="02961915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69E128DD" w14:textId="534CEBC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DE9A044" w14:textId="48FE377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6B645D2" w14:textId="5BA3B37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19A1392C" w14:textId="3228BC2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591B0315" w14:textId="5FC677B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C521C02" w14:textId="5BEC4C2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750981B1" w14:textId="13323A61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hideMark/>
          </w:tcPr>
          <w:p w14:paraId="08C16501" w14:textId="08F6564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E27119" w:rsidRPr="00E27119" w14:paraId="1982FD9F" w14:textId="77777777" w:rsidTr="00B04E1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2F169B" w14:textId="6D58E717" w:rsidR="00E27119" w:rsidRPr="00E27119" w:rsidRDefault="00E27119" w:rsidP="009F07DB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 xml:space="preserve">All-cause </w:t>
            </w:r>
            <w:r w:rsidR="009F07DB"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death</w:t>
            </w:r>
          </w:p>
        </w:tc>
      </w:tr>
      <w:tr w:rsidR="00D44D02" w:rsidRPr="00E27119" w14:paraId="7F11FC65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A75D6F" w14:textId="6148469A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MIS-like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B830B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31713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D1F0B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0BDE1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53004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3D7B6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B4FF2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AE67D8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D2A50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64B66BDE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B390AC" w14:textId="06A63C85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EC20AA0" w14:textId="3C363BE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51E6495" w14:textId="07A6033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057467" w14:textId="06D5073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4F902C" w14:textId="35831E2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7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5AD261" w14:textId="02288F1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2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45D0BF" w14:textId="690645C9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65EC74" w14:textId="30B0277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0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2CF968" w14:textId="70E6928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68C767" w14:textId="588F91B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01</w:t>
            </w:r>
          </w:p>
        </w:tc>
      </w:tr>
      <w:tr w:rsidR="00D44D02" w:rsidRPr="00E27119" w14:paraId="7D017586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0DBDCE" w14:textId="326C61CE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37669F" w14:textId="06D31D5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68B2FC" w14:textId="6C19D15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A7437D" w14:textId="358214E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9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D4F95D" w14:textId="5A68072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7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6F2E4A" w14:textId="63E84AD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4FADFE" w14:textId="618B55B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D2AC55" w14:textId="39636DB9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2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2A2886" w14:textId="367526CD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6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6168E1" w14:textId="475E631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351</w:t>
            </w:r>
          </w:p>
        </w:tc>
      </w:tr>
      <w:tr w:rsidR="00D44D02" w:rsidRPr="00E27119" w14:paraId="571327A2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52098F" w14:textId="02F0EB1D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458526" w14:textId="67E689A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11C040" w14:textId="123B34A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0908A0" w14:textId="046040A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9CD6DD" w14:textId="7B9D8A9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EBB621" w14:textId="65DB35C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B6BB4C" w14:textId="25AAC24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3C2C01" w14:textId="22EBCD0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970CA39" w14:textId="4B243D1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0ADED3" w14:textId="4849394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</w:tr>
      <w:tr w:rsidR="00D44D02" w:rsidRPr="00E27119" w14:paraId="6429C0B1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CCF644" w14:textId="08C892AE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D10835F" w14:textId="6F7871C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8C7FF2" w14:textId="7AB0D81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1535BE" w14:textId="6D601A7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BB70CC" w14:textId="1AE4352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BE3137C" w14:textId="3FD7DEA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6F3991" w14:textId="5784889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002806" w14:textId="1278513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0C386E" w14:textId="2CCF537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DDD464" w14:textId="28C2ACF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.0</w:t>
            </w:r>
          </w:p>
        </w:tc>
      </w:tr>
      <w:tr w:rsidR="00D44D02" w:rsidRPr="00E27119" w14:paraId="36C0C0C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CE7CB8" w14:textId="220534AE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937F20" w14:textId="4F724F4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80D833" w14:textId="6F59396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F2F3BE" w14:textId="4CFCFF7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7DAA59" w14:textId="20E21FA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FCE882" w14:textId="1DE5EB5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708456" w14:textId="18824AF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91D187" w14:textId="5983925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41FEC4D" w14:textId="279209E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B93206" w14:textId="28934EF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</w:tr>
      <w:tr w:rsidR="00D44D02" w:rsidRPr="00E27119" w14:paraId="08C3B9D6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12AED3" w14:textId="2CC97782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D-T2D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C9B66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689BB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2B6C3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E3498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89A2A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32BBD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5BE2CA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18637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AD488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77B4A56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A572820" w14:textId="364853D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AB29F2" w14:textId="72C2F4C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74E5FC" w14:textId="60E9573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A7A973" w14:textId="2700B34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1C5D65" w14:textId="3F47226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8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37C382" w14:textId="088DB43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542792" w14:textId="319DA9F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7EE19B" w14:textId="65F636B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A1E1C8" w14:textId="5F9EB0E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8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5F93C5" w14:textId="0A57B2B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60</w:t>
            </w:r>
          </w:p>
        </w:tc>
      </w:tr>
      <w:tr w:rsidR="00D44D02" w:rsidRPr="00E27119" w14:paraId="635E30A1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A248DBB" w14:textId="0FC4FBE2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75E41FB" w14:textId="5B9D4E3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162E8D" w14:textId="3CCDBD1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048E12" w14:textId="3BDAF40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CB20E2" w14:textId="59D10CA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B93780" w14:textId="43E0626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2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92E238" w14:textId="122ADDA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FD6B71" w14:textId="1187502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6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0F9383" w14:textId="737EB97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9ACAAE" w14:textId="616ED21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18</w:t>
            </w:r>
          </w:p>
        </w:tc>
      </w:tr>
      <w:tr w:rsidR="00D44D02" w:rsidRPr="00E27119" w14:paraId="5006EA2E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C69085" w14:textId="12FFB6FD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A30FEB" w14:textId="593B6EB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A6566D" w14:textId="58137E8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4E8C4E" w14:textId="7EEAF52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697E26" w14:textId="16CB1A9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1974B7" w14:textId="08C86C8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9F3C2B" w14:textId="0BF81DB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D3ED21" w14:textId="4898781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A3CDB9C" w14:textId="1C44650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BC1AC96" w14:textId="06E3658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3</w:t>
            </w:r>
          </w:p>
        </w:tc>
      </w:tr>
      <w:tr w:rsidR="00D44D02" w:rsidRPr="00E27119" w14:paraId="409B44E7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9AC519" w14:textId="052165EE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880069" w14:textId="771BCFF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849C0E" w14:textId="0107131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638BBE" w14:textId="0773849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F4DCE0" w14:textId="75B3442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3CA69F3" w14:textId="794AEF6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4F4A65" w14:textId="4ACE8F6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E5EA99" w14:textId="715FD4D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65A441" w14:textId="0475B41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5B460D" w14:textId="328BC5B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.1</w:t>
            </w:r>
          </w:p>
        </w:tc>
      </w:tr>
      <w:tr w:rsidR="00D44D02" w:rsidRPr="00E27119" w14:paraId="0614DAEE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F994E0" w14:textId="31D01094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D116A3" w14:textId="372D60D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5E5AB6" w14:textId="62E7E925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5CAB661" w14:textId="75E82B9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C3A544" w14:textId="66DE644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A80F9F" w14:textId="7CB9D8D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26C3295" w14:textId="00BFF91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BDD66A7" w14:textId="5FC474B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B7FD6B" w14:textId="0EBEB6F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81C950" w14:textId="457E44A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2</w:t>
            </w:r>
          </w:p>
        </w:tc>
      </w:tr>
    </w:tbl>
    <w:p w14:paraId="45484106" w14:textId="77777777" w:rsidR="00872634" w:rsidRDefault="00872634">
      <w: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736"/>
        <w:gridCol w:w="736"/>
        <w:gridCol w:w="736"/>
        <w:gridCol w:w="737"/>
        <w:gridCol w:w="737"/>
        <w:gridCol w:w="737"/>
        <w:gridCol w:w="737"/>
        <w:gridCol w:w="737"/>
        <w:gridCol w:w="731"/>
      </w:tblGrid>
      <w:tr w:rsidR="00D44D02" w:rsidRPr="00E27119" w14:paraId="561E03CD" w14:textId="77777777" w:rsidTr="00B04E1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925B1AD" w14:textId="2D55884C" w:rsidR="00D44D02" w:rsidRPr="00E27119" w:rsidRDefault="00770CEF" w:rsidP="009F07DB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16"/>
              </w:rPr>
              <w:lastRenderedPageBreak/>
              <w:t>Non-fatal m</w:t>
            </w: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 xml:space="preserve">yocardial </w:t>
            </w:r>
            <w:r w:rsidR="009F07DB"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infarction</w:t>
            </w:r>
          </w:p>
        </w:tc>
      </w:tr>
      <w:tr w:rsidR="00D44D02" w:rsidRPr="00E27119" w14:paraId="1942B8B4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47FEED" w14:textId="47FA8FD7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MIS-like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00BA164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3B444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B6640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D28486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6E1B1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12176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17856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66B8B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C8D93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533991A7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D92E44" w14:textId="729527E7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D0B992" w14:textId="1FBF561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6C1233" w14:textId="68A65BD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02E12D" w14:textId="4230E3F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1857376" w14:textId="241B30E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AB2FDC" w14:textId="13439E4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1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57FB63" w14:textId="298CA28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540312" w14:textId="4FCDE9B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0697FD" w14:textId="0BC6419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01A591" w14:textId="4286D9C9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341</w:t>
            </w:r>
          </w:p>
        </w:tc>
      </w:tr>
      <w:tr w:rsidR="00D44D02" w:rsidRPr="00E27119" w14:paraId="11D90989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BF2414E" w14:textId="5F28AB2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C03B55" w14:textId="0ED5C0C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B0F83B" w14:textId="3950463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9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2FCCCC" w14:textId="57A1815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4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D06E06" w14:textId="69ECDC7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0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19B3B3" w14:textId="3ED3DCD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9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0F9380" w14:textId="60CAE7E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41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9A5530" w14:textId="632EBE8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2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C2FB6A" w14:textId="134F99A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6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33D757" w14:textId="4A5DCE7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</w:t>
            </w:r>
            <w:r w:rsidR="00391592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06</w:t>
            </w:r>
          </w:p>
        </w:tc>
      </w:tr>
      <w:tr w:rsidR="00D44D02" w:rsidRPr="00E27119" w14:paraId="4B1AD063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CFCA27" w14:textId="363AAFBD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8B1030" w14:textId="52CBE43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F8C8FF" w14:textId="72FFF7A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A43A404" w14:textId="60CDFA9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F8354D" w14:textId="59147DF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218A96" w14:textId="0230CB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CE7E7F" w14:textId="24FA553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D7BE74" w14:textId="32A3252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B24CB1" w14:textId="37D5064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35195C" w14:textId="025FE6E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</w:tr>
      <w:tr w:rsidR="00D44D02" w:rsidRPr="00E27119" w14:paraId="6A5AEC11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D31A68" w14:textId="2950E2B2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9A8CDC5" w14:textId="0474C4D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BEAA4B5" w14:textId="0EAF79F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BD78B0" w14:textId="7CE7C69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CBD5F8" w14:textId="62BB377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DC89BA" w14:textId="434CE17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9C5726" w14:textId="7772ACB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C81795" w14:textId="0559709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3D939C" w14:textId="5341A8B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549166" w14:textId="18F2A6D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.0</w:t>
            </w:r>
          </w:p>
        </w:tc>
      </w:tr>
      <w:tr w:rsidR="00D44D02" w:rsidRPr="00E27119" w14:paraId="1A8ADED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3B6D91" w14:textId="193A4361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E6F9E5" w14:textId="2FF638B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20D6BBB" w14:textId="13EB162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EACD3A" w14:textId="3CBCD2A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CFD7B3" w14:textId="32EACC6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92DF9F" w14:textId="74B1576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A999854" w14:textId="5273C4A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757F86" w14:textId="3E4CA67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A9E336" w14:textId="1D9B14F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7E7CEA" w14:textId="618063F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D44D02" w:rsidRPr="00E27119" w14:paraId="742139F0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C2768B" w14:textId="726D0E3C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D-T2D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4AA34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66296A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4FACD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A5713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F53A0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5BFD95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028ED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2DAD1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55F19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52F3F941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CC5EDB" w14:textId="15877D22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5FF3A5" w14:textId="31CE5A0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12AC9F" w14:textId="475C0F9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754BFE" w14:textId="03E6C68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F12F68" w14:textId="1AEFFDC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B48457" w14:textId="26836CC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B45FC75" w14:textId="777D8C7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F30246" w14:textId="5301649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AB153D" w14:textId="42690C1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5AAEE3" w14:textId="75F0FFB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94</w:t>
            </w:r>
          </w:p>
        </w:tc>
      </w:tr>
      <w:tr w:rsidR="00D44D02" w:rsidRPr="00E27119" w14:paraId="3FF8F450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6C8C118" w14:textId="09D82DA3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A48405" w14:textId="069751D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698689" w14:textId="762A78F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2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5B23FE" w14:textId="56709FB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80823E" w14:textId="39ABD14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115C7E" w14:textId="0F88413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5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160AB1" w14:textId="793A020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6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A4F5A0" w14:textId="416D228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7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6FE65A" w14:textId="3FF202F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E4BB78" w14:textId="398F0CF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84</w:t>
            </w:r>
          </w:p>
        </w:tc>
      </w:tr>
      <w:tr w:rsidR="00D44D02" w:rsidRPr="00E27119" w14:paraId="7504FA22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35EF025" w14:textId="455B871A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2F6CE5" w14:textId="251FFCA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71628A" w14:textId="572C603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DDF756" w14:textId="5C741E1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86688B8" w14:textId="6DB3E2D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97C999" w14:textId="291388E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1DA263" w14:textId="6D773A5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DEB8576" w14:textId="120504B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6BC87A" w14:textId="659227C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F6A42C" w14:textId="330C2A6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</w:tr>
      <w:tr w:rsidR="00D44D02" w:rsidRPr="00E27119" w14:paraId="032F1774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AF2F4E" w14:textId="560DFFB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B693BC" w14:textId="635AD5D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4E6951" w14:textId="2EC9D04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2B0FFB" w14:textId="0F47F85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B10FBEE" w14:textId="570F764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9DBB17" w14:textId="0738622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1F5531" w14:textId="1919162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1431F6" w14:textId="7274B12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CD7944" w14:textId="01BD528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B209D0" w14:textId="5714D15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.1</w:t>
            </w:r>
          </w:p>
        </w:tc>
      </w:tr>
      <w:tr w:rsidR="00D44D02" w:rsidRPr="00E27119" w14:paraId="4AE1FFB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F82445" w14:textId="17062701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943C11" w14:textId="54B0334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D11938" w14:textId="06AC038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BC11FEE" w14:textId="100F6E7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F2DC35" w14:textId="3B0D95B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F6A2B7" w14:textId="13352FB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DCD0891" w14:textId="7A74A66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CE8474" w14:textId="68214B6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BC57EA" w14:textId="6055D9D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859CED" w14:textId="58924AB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D44D02" w:rsidRPr="00E27119" w14:paraId="3D219039" w14:textId="77777777" w:rsidTr="00B04E1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8B900A" w14:textId="455A9617" w:rsidR="00D44D02" w:rsidRPr="00E27119" w:rsidRDefault="00770CEF" w:rsidP="009F07DB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16"/>
              </w:rPr>
              <w:t>Non-fatal i</w:t>
            </w:r>
            <w:r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 xml:space="preserve">schemic </w:t>
            </w:r>
            <w:r w:rsidR="009F07DB" w:rsidRPr="00B04E13">
              <w:rPr>
                <w:rFonts w:cstheme="minorHAnsi"/>
                <w:b/>
                <w:bCs/>
                <w:color w:val="000000"/>
                <w:sz w:val="20"/>
                <w:szCs w:val="16"/>
              </w:rPr>
              <w:t>stroke</w:t>
            </w:r>
          </w:p>
        </w:tc>
      </w:tr>
      <w:tr w:rsidR="00D44D02" w:rsidRPr="00E27119" w14:paraId="27854E3A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0C1819" w14:textId="5CC7F98C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MIS-like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054B39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23C93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DEBE27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5C60C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BFA635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C15299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8AA3B4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B70E6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B143D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3FC45B91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89DEA2" w14:textId="3ABE1CDA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2EC378" w14:textId="6F6E4F9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0DAB89" w14:textId="1EC10F2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7A718B" w14:textId="2F1048A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62EC57" w14:textId="5CD9EAC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118F69" w14:textId="30D7AB7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B785C3" w14:textId="244CC96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9362C8" w14:textId="2239F3D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9415D70" w14:textId="4D6120F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BAA4FCE" w14:textId="312370E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31</w:t>
            </w:r>
          </w:p>
        </w:tc>
      </w:tr>
      <w:tr w:rsidR="00D44D02" w:rsidRPr="00E27119" w14:paraId="779C9657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65C7AF2" w14:textId="2A65978F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E53E9A" w14:textId="38418B1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99F65A0" w14:textId="458270D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97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0A7022" w14:textId="383090E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7CAD5C" w14:textId="3A338D6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135035" w14:textId="66C3F3E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F8B40E" w14:textId="0670655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4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2073C4" w14:textId="20EDA47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5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05E61E" w14:textId="57CA15A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7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59E46A" w14:textId="50EA739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14</w:t>
            </w:r>
          </w:p>
        </w:tc>
      </w:tr>
      <w:tr w:rsidR="00D44D02" w:rsidRPr="00E27119" w14:paraId="4A6996F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D74F02" w14:textId="167423EA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9FEE208" w14:textId="25213B6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3232BC" w14:textId="06EF90A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AD12A5D" w14:textId="2F8DABD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532A58" w14:textId="6906280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8C55DA" w14:textId="2C3A74F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C6448A" w14:textId="59A66BE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4052C0" w14:textId="6085F83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B369E4" w14:textId="0E8F855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F21704" w14:textId="32FBE32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D44D02" w:rsidRPr="00E27119" w14:paraId="14D6FBE3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AE5934" w14:textId="3B18B073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A0E412" w14:textId="00928F1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5A91FB" w14:textId="118933D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9F255F" w14:textId="57966C9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698985" w14:textId="40D0A5A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CDB59E" w14:textId="1F6FA9B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BD4371" w14:textId="19CEDE9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D1261C" w14:textId="303D6201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AFD4C4" w14:textId="3DE5877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823FD0" w14:textId="298AEEE5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</w:tr>
      <w:tr w:rsidR="00D44D02" w:rsidRPr="00E27119" w14:paraId="7CA80AAA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68DEF0" w14:textId="59BF2FE2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63D6916" w14:textId="51FB9B09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F57145" w14:textId="3C778BE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073CB5" w14:textId="513FCCE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B0C105" w14:textId="17A4908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E9D1C8" w14:textId="1F49B0B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21ADE3" w14:textId="690D00E5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618BB34" w14:textId="32E835A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D27648" w14:textId="115FD13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E10916F" w14:textId="23E9FAA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D44D02" w:rsidRPr="00E27119" w14:paraId="0F15C5D6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1208C4" w14:textId="7EBD6352" w:rsidR="00D44D02" w:rsidRPr="00E27119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D-T2D</w:t>
            </w:r>
            <w:r w:rsidR="00307792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E73A1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6AB8979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C5C4F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231C8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0AB2E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7EEAF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07E5E8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0BE4A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4EA4D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11BBF530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F41D161" w14:textId="6240CF8C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B0A59AB" w14:textId="656EAF7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1ED062" w14:textId="624EFA2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2D2295" w14:textId="0AE0207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9485F2" w14:textId="534A045D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E36A42" w14:textId="5996582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703B8B" w14:textId="77C0870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A92DF9" w14:textId="30087CCB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556147" w14:textId="50A8579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81C6FF" w14:textId="6534AED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56</w:t>
            </w:r>
          </w:p>
        </w:tc>
      </w:tr>
      <w:tr w:rsidR="00D44D02" w:rsidRPr="00E27119" w14:paraId="72171F9C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CCDBA4" w14:textId="6B671EA0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1311D8" w14:textId="74B29D28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A081A2" w14:textId="034404D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99E88F" w14:textId="63796E0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7BA571" w14:textId="447E49C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5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86C4AE" w14:textId="3BE0215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341EE1" w14:textId="206CEC1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6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916526" w14:textId="0DA9F92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8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E21A41" w14:textId="529591AD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15F2F9" w14:textId="37AF13C1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70</w:t>
            </w:r>
          </w:p>
        </w:tc>
      </w:tr>
      <w:tr w:rsidR="00D44D02" w:rsidRPr="00E27119" w14:paraId="64043EF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35C186" w14:textId="6E0EC81F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4E394D" w14:textId="4C680459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F9101E" w14:textId="4D7BBB4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EC443D" w14:textId="1ECB55D4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029D06" w14:textId="79A855B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B4E9FE2" w14:textId="49EE4EE9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2587D7C" w14:textId="5656284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D2FCD3" w14:textId="4253C0E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3A1162" w14:textId="221D001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B99134" w14:textId="4D9A4555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</w:tr>
      <w:tr w:rsidR="00D44D02" w:rsidRPr="00E27119" w14:paraId="67973164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761C47" w14:textId="333BBF51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27A92F" w14:textId="482051F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923E4C" w14:textId="1AF5183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6CDBB9" w14:textId="47AEEB9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363A9F" w14:textId="1C91ECF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873CDAF" w14:textId="253D383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DA6B04F" w14:textId="38A195E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C67262" w14:textId="2A01950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1EEF79" w14:textId="19BF88B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D5AE93" w14:textId="63EC6D0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0</w:t>
            </w:r>
          </w:p>
        </w:tc>
      </w:tr>
      <w:tr w:rsidR="00D44D02" w:rsidRPr="00E27119" w14:paraId="777C5D3E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03B3C7" w14:textId="7FC480F3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314A892" w14:textId="0020A21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93A342" w14:textId="7EF7AE7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CEAF9FC" w14:textId="7EEDD29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851EAD" w14:textId="04B4E9B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6F69C6E" w14:textId="2B76B28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DDBE9AD" w14:textId="03AB9C7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A050CA" w14:textId="699F512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9481F09" w14:textId="1FF86A8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DB8B50" w14:textId="181AB8F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D44D02" w:rsidRPr="00E27119" w14:paraId="38D67CC1" w14:textId="77777777" w:rsidTr="00B04E13">
        <w:trPr>
          <w:cantSplit/>
          <w:jc w:val="center"/>
        </w:trPr>
        <w:tc>
          <w:tcPr>
            <w:tcW w:w="5000" w:type="pct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3127F3" w14:textId="3F3CB8F6" w:rsidR="00D44D02" w:rsidRPr="00E27119" w:rsidRDefault="00770CEF" w:rsidP="00114190">
            <w:pPr>
              <w:adjustRightInd w:val="0"/>
              <w:spacing w:before="19" w:after="19" w:line="48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20"/>
                <w:szCs w:val="16"/>
              </w:rPr>
              <w:t>Non-fatal s</w:t>
            </w:r>
            <w:r w:rsidR="00D44D02" w:rsidRPr="00B04E13">
              <w:rPr>
                <w:rFonts w:cstheme="minorHAnsi"/>
                <w:b/>
                <w:color w:val="000000"/>
                <w:sz w:val="20"/>
                <w:szCs w:val="16"/>
              </w:rPr>
              <w:t>troke</w:t>
            </w:r>
          </w:p>
        </w:tc>
      </w:tr>
      <w:tr w:rsidR="00D44D02" w:rsidRPr="00E27119" w14:paraId="3D37296E" w14:textId="77777777" w:rsidTr="00B04E13">
        <w:trPr>
          <w:cantSplit/>
          <w:jc w:val="center"/>
        </w:trPr>
        <w:tc>
          <w:tcPr>
            <w:tcW w:w="13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3A7CCF" w14:textId="42983D78" w:rsidR="00D44D02" w:rsidRPr="00D44D02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44D02">
              <w:rPr>
                <w:rFonts w:cstheme="minorHAnsi"/>
                <w:b/>
                <w:color w:val="000000"/>
                <w:sz w:val="16"/>
                <w:szCs w:val="16"/>
              </w:rPr>
              <w:t>THEMIS-like</w:t>
            </w:r>
            <w:r w:rsidR="00307792">
              <w:rPr>
                <w:rFonts w:cstheme="minorHAnsi"/>
                <w:b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D2D7A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A731C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2E580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F47E4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9D534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991347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97B438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E9982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7E8814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12DD2534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3D2EDA" w14:textId="5435ECD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3B20BC" w14:textId="3D118D8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D63A756" w14:textId="33D2E7C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175C51" w14:textId="4895BF2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3D739C" w14:textId="3F30A77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A88D587" w14:textId="5D451B2E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747C2D" w14:textId="1240DC0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CCA5E8" w14:textId="1823034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05B422" w14:textId="1897F1C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DC6A0C" w14:textId="49C7FF3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408</w:t>
            </w:r>
          </w:p>
        </w:tc>
      </w:tr>
      <w:tr w:rsidR="00D44D02" w:rsidRPr="00E27119" w14:paraId="12229764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E9035F" w14:textId="33CBAE2D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E33384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03547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9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0CCFE9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4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4F2C0A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1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593EEA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CF9B8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4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8F7CD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BB601C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6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6FF54E" w14:textId="4F028D63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090</w:t>
            </w:r>
          </w:p>
        </w:tc>
      </w:tr>
      <w:tr w:rsidR="00D44D02" w:rsidRPr="00E27119" w14:paraId="3DD5E04E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169A17" w14:textId="27E5C56C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22382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5D0004F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A8CAF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80393B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2066C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147C3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ED6D1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7E1C6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D13DB6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</w:tr>
      <w:tr w:rsidR="00D44D02" w:rsidRPr="00E27119" w14:paraId="71B4FCA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0AE5E7" w14:textId="63FD251B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A22B965" w14:textId="34D3883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2F0F71" w14:textId="321E7B5B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701AEC" w14:textId="566F1AD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C5A467" w14:textId="7F6485B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40E6FF" w14:textId="4E6A836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EAADD7" w14:textId="673F58EF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1BC57A" w14:textId="0443BF3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B73D841" w14:textId="360B542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3BDDB2" w14:textId="6BA85EB1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0</w:t>
            </w:r>
          </w:p>
        </w:tc>
      </w:tr>
      <w:tr w:rsidR="00D44D02" w:rsidRPr="00E27119" w14:paraId="592B86AF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4EABB4" w14:textId="786775C7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1DE20C" w14:textId="3545962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75AF0B" w14:textId="499F092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C8F3D1" w14:textId="752ED79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3E62F4" w14:textId="21126F9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A67162A" w14:textId="5B4FA75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CA15D5" w14:textId="19D3398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B47EA5" w14:textId="5753AF9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6B59EE" w14:textId="4084E84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65DF12" w14:textId="45CF1E1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  <w:tr w:rsidR="00D44D02" w:rsidRPr="00E27119" w14:paraId="40DDBC5D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5DADCE9" w14:textId="657B0806" w:rsidR="00D44D02" w:rsidRPr="00D44D02" w:rsidRDefault="00D44D02" w:rsidP="00114190">
            <w:pPr>
              <w:adjustRightInd w:val="0"/>
              <w:spacing w:before="19" w:after="19" w:line="48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D44D02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>CAD-T2D</w:t>
            </w:r>
            <w:r w:rsidR="00307792">
              <w:rPr>
                <w:rFonts w:cstheme="minorHAnsi"/>
                <w:b/>
                <w:color w:val="000000"/>
                <w:sz w:val="16"/>
                <w:szCs w:val="16"/>
              </w:rPr>
              <w:t xml:space="preserve"> cohor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59C1B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69790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55ACF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D9068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CDD170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C85BA7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970EACA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EC080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FD84D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D44D02" w:rsidRPr="00E27119" w14:paraId="3C456188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902596" w14:textId="35C24AB2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nte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FEB140" w14:textId="7815C74C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E2C236" w14:textId="768BB0A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9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4162EA" w14:textId="6806100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3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7C87EB" w14:textId="4BA0B58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772534" w14:textId="6F60DA9A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0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DB05C4" w14:textId="71AF28A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2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793426" w14:textId="718F2436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D29110" w14:textId="1B6D206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7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E13E502" w14:textId="4481FCB2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6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</w:tr>
      <w:tr w:rsidR="00D44D02" w:rsidRPr="00E27119" w14:paraId="35DBF069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CBB7626" w14:textId="79B86F8B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Censore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B05E2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19E46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32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5C072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0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8B44CE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4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DB3A06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61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4DD1F2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66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7BFB9D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78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70B9E9" w14:textId="2ED2328F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098ED7E" w14:textId="2FF6EC40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540</w:t>
            </w:r>
          </w:p>
        </w:tc>
      </w:tr>
      <w:tr w:rsidR="00D44D02" w:rsidRPr="00E27119" w14:paraId="6548DB23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A2CCE0" w14:textId="339C2261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Events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="009F07DB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9A9A5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1F19AC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28CC4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309B41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AC0C49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427C45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A64274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501863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5C442F0" w14:textId="77777777" w:rsidR="00D44D02" w:rsidRPr="00E27119" w:rsidRDefault="00D44D02" w:rsidP="00114190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</w:tr>
      <w:tr w:rsidR="00D44D02" w:rsidRPr="00E27119" w14:paraId="7986689B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0BB86A" w14:textId="2D5DB940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 xml:space="preserve">Cumulative </w:t>
            </w:r>
            <w:r>
              <w:rPr>
                <w:rFonts w:cstheme="minorHAnsi"/>
                <w:color w:val="000000"/>
                <w:sz w:val="16"/>
                <w:szCs w:val="16"/>
              </w:rPr>
              <w:t>i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ncidence</w:t>
            </w:r>
            <w:r>
              <w:rPr>
                <w:rFonts w:cstheme="minorHAnsi"/>
                <w:color w:val="000000"/>
                <w:sz w:val="16"/>
                <w:szCs w:val="16"/>
              </w:rPr>
              <w:t>, %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AE8729" w14:textId="07DFB8E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8402C4" w14:textId="2CC4812E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6AEEFF" w14:textId="099C9BB4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5F85A7" w14:textId="580E01A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972969" w14:textId="2C619B5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61CA7DD" w14:textId="37920DC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460B9E6" w14:textId="7926B68C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DC8ACFB" w14:textId="5D36085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A0FFE9" w14:textId="7CEB4952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4.4</w:t>
            </w:r>
          </w:p>
        </w:tc>
      </w:tr>
      <w:tr w:rsidR="00D44D02" w:rsidRPr="00E27119" w14:paraId="142D8C83" w14:textId="77777777" w:rsidTr="00B04E13">
        <w:trPr>
          <w:cantSplit/>
          <w:jc w:val="center"/>
        </w:trPr>
        <w:tc>
          <w:tcPr>
            <w:tcW w:w="13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67EFC8" w14:textId="1D343D06" w:rsidR="00D44D02" w:rsidRPr="00E27119" w:rsidRDefault="00D44D02" w:rsidP="00B04E13">
            <w:pPr>
              <w:adjustRightInd w:val="0"/>
              <w:spacing w:before="19" w:after="19" w:line="480" w:lineRule="auto"/>
              <w:ind w:left="284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Greenwood SE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r w:rsidRPr="00E27119">
              <w:rPr>
                <w:rFonts w:cstheme="min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668DAC" w14:textId="6968CCD1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55B3F0" w14:textId="74865BD8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9E4B75D" w14:textId="617E5937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5B0E9A" w14:textId="4731749D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4BFD0B" w14:textId="4F53788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375355" w14:textId="50430C63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84B088" w14:textId="373F00CA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2752446" w14:textId="070E2286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2FD8D96" w14:textId="444F19B0" w:rsidR="00D44D02" w:rsidRPr="00E27119" w:rsidRDefault="00D44D02" w:rsidP="009F07DB">
            <w:pPr>
              <w:adjustRightInd w:val="0"/>
              <w:spacing w:before="19" w:after="19" w:line="48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27119"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</w:tr>
    </w:tbl>
    <w:p w14:paraId="7AFE98D7" w14:textId="17908F95" w:rsidR="00391592" w:rsidRPr="00B04E13" w:rsidRDefault="00391592" w:rsidP="00114190">
      <w:pPr>
        <w:spacing w:after="200" w:line="480" w:lineRule="auto"/>
        <w:rPr>
          <w:sz w:val="16"/>
          <w:szCs w:val="22"/>
        </w:rPr>
      </w:pPr>
      <w:r w:rsidRPr="00B04E13">
        <w:rPr>
          <w:sz w:val="16"/>
          <w:szCs w:val="22"/>
        </w:rPr>
        <w:t xml:space="preserve">CAD, coronary artery disease; SE, standard error; </w:t>
      </w:r>
      <w:r w:rsidR="00A24599" w:rsidRPr="0073127F">
        <w:rPr>
          <w:sz w:val="16"/>
          <w:szCs w:val="22"/>
        </w:rPr>
        <w:t xml:space="preserve">T2D, type 2 diabetes; </w:t>
      </w:r>
      <w:r w:rsidRPr="00B04E13">
        <w:rPr>
          <w:sz w:val="16"/>
          <w:szCs w:val="22"/>
        </w:rPr>
        <w:t>THEMIS, Effect of Ticagrelor on Health Outcomes in Diabetes Mellitus Patients Intervention Study.</w:t>
      </w:r>
    </w:p>
    <w:p w14:paraId="6BCB5C58" w14:textId="77777777" w:rsidR="0056230C" w:rsidRPr="0056230C" w:rsidRDefault="0056230C" w:rsidP="00114190">
      <w:pPr>
        <w:spacing w:line="480" w:lineRule="auto"/>
        <w:rPr>
          <w:b/>
        </w:rPr>
      </w:pPr>
    </w:p>
    <w:p w14:paraId="4283CFF4" w14:textId="77777777" w:rsidR="009D5DD0" w:rsidRDefault="009D5DD0" w:rsidP="00114190">
      <w:pPr>
        <w:spacing w:after="200" w:line="480" w:lineRule="auto"/>
        <w:rPr>
          <w:sz w:val="22"/>
          <w:szCs w:val="22"/>
        </w:rPr>
      </w:pPr>
    </w:p>
    <w:p w14:paraId="37EAEDEF" w14:textId="77777777" w:rsidR="009D5DD0" w:rsidRDefault="009D5DD0" w:rsidP="00114190">
      <w:pPr>
        <w:spacing w:after="200" w:line="480" w:lineRule="auto"/>
        <w:rPr>
          <w:sz w:val="22"/>
          <w:szCs w:val="22"/>
        </w:rPr>
      </w:pPr>
    </w:p>
    <w:p w14:paraId="7D6FB30B" w14:textId="510B1D5E" w:rsidR="0044106D" w:rsidRPr="00A35FD9" w:rsidRDefault="0044106D" w:rsidP="00114190">
      <w:pPr>
        <w:spacing w:after="200" w:line="480" w:lineRule="auto"/>
        <w:rPr>
          <w:sz w:val="22"/>
          <w:szCs w:val="22"/>
        </w:rPr>
      </w:pPr>
    </w:p>
    <w:sectPr w:rsidR="0044106D" w:rsidRPr="00A35FD9" w:rsidSect="0044106D">
      <w:footerReference w:type="default" r:id="rId8"/>
      <w:pgSz w:w="11906" w:h="16838" w:code="15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08E33" w14:textId="77777777" w:rsidR="008C5743" w:rsidRDefault="008C5743" w:rsidP="00872BEF">
      <w:r>
        <w:separator/>
      </w:r>
    </w:p>
  </w:endnote>
  <w:endnote w:type="continuationSeparator" w:id="0">
    <w:p w14:paraId="1A67038C" w14:textId="77777777" w:rsidR="008C5743" w:rsidRDefault="008C5743" w:rsidP="00872BEF">
      <w:r>
        <w:continuationSeparator/>
      </w:r>
    </w:p>
  </w:endnote>
  <w:endnote w:type="continuationNotice" w:id="1">
    <w:p w14:paraId="7F053A96" w14:textId="77777777" w:rsidR="008C5743" w:rsidRDefault="008C57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1334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32531" w14:textId="6E272F9E" w:rsidR="008C5743" w:rsidRDefault="008C57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76F3C2" w14:textId="6EA73586" w:rsidR="008C5743" w:rsidRDefault="008C5743" w:rsidP="00745B6B">
    <w:pPr>
      <w:pStyle w:val="Footer"/>
      <w:tabs>
        <w:tab w:val="clear" w:pos="4513"/>
        <w:tab w:val="left" w:pos="879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08001" w14:textId="77777777" w:rsidR="008C5743" w:rsidRDefault="008C5743" w:rsidP="00872BEF">
      <w:r>
        <w:separator/>
      </w:r>
    </w:p>
  </w:footnote>
  <w:footnote w:type="continuationSeparator" w:id="0">
    <w:p w14:paraId="5A6B5FD0" w14:textId="77777777" w:rsidR="008C5743" w:rsidRDefault="008C5743" w:rsidP="00872BEF">
      <w:r>
        <w:continuationSeparator/>
      </w:r>
    </w:p>
  </w:footnote>
  <w:footnote w:type="continuationNotice" w:id="1">
    <w:p w14:paraId="266E32EC" w14:textId="77777777" w:rsidR="008C5743" w:rsidRDefault="008C57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B0180B64"/>
    <w:lvl w:ilvl="0">
      <w:start w:val="1"/>
      <w:numFmt w:val="decimal"/>
      <w:lvlText w:val="%1."/>
      <w:lvlJc w:val="left"/>
      <w:pPr>
        <w:tabs>
          <w:tab w:val="num" w:pos="1082"/>
        </w:tabs>
        <w:ind w:left="1082" w:hanging="99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04DF08A5"/>
    <w:multiLevelType w:val="hybridMultilevel"/>
    <w:tmpl w:val="7FA0A7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806CF1"/>
    <w:multiLevelType w:val="hybridMultilevel"/>
    <w:tmpl w:val="296C693E"/>
    <w:lvl w:ilvl="0" w:tplc="CF1CF2E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39AA899E">
      <w:start w:val="1"/>
      <w:numFmt w:val="lowerLetter"/>
      <w:lvlText w:val="%2."/>
      <w:lvlJc w:val="left"/>
      <w:pPr>
        <w:ind w:left="1440" w:hanging="360"/>
      </w:pPr>
      <w:rPr>
        <w:rFonts w:asciiTheme="minorHAnsi" w:eastAsia="TimesNewRoman,Bold" w:hAnsiTheme="minorHAnsi" w:cs="Times New Roman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916E0"/>
    <w:multiLevelType w:val="hybridMultilevel"/>
    <w:tmpl w:val="6E809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D3A37"/>
    <w:multiLevelType w:val="hybridMultilevel"/>
    <w:tmpl w:val="1640D2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7020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7" w15:restartNumberingAfterBreak="0">
    <w:nsid w:val="2C7A116D"/>
    <w:multiLevelType w:val="hybridMultilevel"/>
    <w:tmpl w:val="7AD6FBF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8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9" w15:restartNumberingAfterBreak="0">
    <w:nsid w:val="41120989"/>
    <w:multiLevelType w:val="hybridMultilevel"/>
    <w:tmpl w:val="BCFEF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B92A4C"/>
    <w:multiLevelType w:val="hybridMultilevel"/>
    <w:tmpl w:val="4C00F00A"/>
    <w:lvl w:ilvl="0" w:tplc="26748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82084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0C4CAC"/>
    <w:multiLevelType w:val="multilevel"/>
    <w:tmpl w:val="DAFEBE6C"/>
    <w:numStyleLink w:val="Style1"/>
  </w:abstractNum>
  <w:abstractNum w:abstractNumId="12" w15:restartNumberingAfterBreak="0">
    <w:nsid w:val="608E6D7D"/>
    <w:multiLevelType w:val="hybridMultilevel"/>
    <w:tmpl w:val="50AE93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D43FFF"/>
    <w:multiLevelType w:val="hybridMultilevel"/>
    <w:tmpl w:val="CC489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917299"/>
    <w:multiLevelType w:val="hybridMultilevel"/>
    <w:tmpl w:val="386A9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931EE"/>
    <w:multiLevelType w:val="hybridMultilevel"/>
    <w:tmpl w:val="76DA1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0F5DF7"/>
    <w:multiLevelType w:val="hybridMultilevel"/>
    <w:tmpl w:val="547A1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6"/>
  </w:num>
  <w:num w:numId="4">
    <w:abstractNumId w:val="8"/>
  </w:num>
  <w:num w:numId="5">
    <w:abstractNumId w:val="15"/>
  </w:num>
  <w:num w:numId="6">
    <w:abstractNumId w:val="11"/>
  </w:num>
  <w:num w:numId="7">
    <w:abstractNumId w:val="17"/>
  </w:num>
  <w:num w:numId="8">
    <w:abstractNumId w:val="2"/>
  </w:num>
  <w:num w:numId="9">
    <w:abstractNumId w:val="10"/>
  </w:num>
  <w:num w:numId="10">
    <w:abstractNumId w:val="4"/>
  </w:num>
  <w:num w:numId="11">
    <w:abstractNumId w:val="7"/>
  </w:num>
  <w:num w:numId="12">
    <w:abstractNumId w:val="13"/>
  </w:num>
  <w:num w:numId="13">
    <w:abstractNumId w:val="5"/>
  </w:num>
  <w:num w:numId="14">
    <w:abstractNumId w:val="14"/>
  </w:num>
  <w:num w:numId="15">
    <w:abstractNumId w:val="1"/>
  </w:num>
  <w:num w:numId="16">
    <w:abstractNumId w:val="3"/>
  </w:num>
  <w:num w:numId="17">
    <w:abstractNumId w:val="12"/>
  </w:num>
  <w:num w:numId="18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 (1)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x5pfrw5fetqex25r5steuxvp9r2rrve0v&quot;&gt;ATHENA&lt;record-ids&gt;&lt;item&gt;1&lt;/item&gt;&lt;item&gt;2&lt;/item&gt;&lt;item&gt;3&lt;/item&gt;&lt;item&gt;4&lt;/item&gt;&lt;item&gt;5&lt;/item&gt;&lt;item&gt;7&lt;/item&gt;&lt;item&gt;9&lt;/item&gt;&lt;item&gt;11&lt;/item&gt;&lt;item&gt;13&lt;/item&gt;&lt;item&gt;16&lt;/item&gt;&lt;item&gt;18&lt;/item&gt;&lt;item&gt;20&lt;/item&gt;&lt;item&gt;22&lt;/item&gt;&lt;item&gt;23&lt;/item&gt;&lt;item&gt;24&lt;/item&gt;&lt;item&gt;25&lt;/item&gt;&lt;item&gt;26&lt;/item&gt;&lt;item&gt;29&lt;/item&gt;&lt;item&gt;30&lt;/item&gt;&lt;item&gt;31&lt;/item&gt;&lt;/record-ids&gt;&lt;/item&gt;&lt;/Libraries&gt;"/>
  </w:docVars>
  <w:rsids>
    <w:rsidRoot w:val="0086547E"/>
    <w:rsid w:val="0000071D"/>
    <w:rsid w:val="00000D3A"/>
    <w:rsid w:val="000024B1"/>
    <w:rsid w:val="000026F3"/>
    <w:rsid w:val="00002CBA"/>
    <w:rsid w:val="00004CF4"/>
    <w:rsid w:val="00005713"/>
    <w:rsid w:val="00005A2C"/>
    <w:rsid w:val="000102FB"/>
    <w:rsid w:val="000104B7"/>
    <w:rsid w:val="00011DD9"/>
    <w:rsid w:val="000137C1"/>
    <w:rsid w:val="00013B7F"/>
    <w:rsid w:val="00017797"/>
    <w:rsid w:val="000177D8"/>
    <w:rsid w:val="000208B4"/>
    <w:rsid w:val="000210DE"/>
    <w:rsid w:val="00022670"/>
    <w:rsid w:val="00023362"/>
    <w:rsid w:val="000247BC"/>
    <w:rsid w:val="00024BE9"/>
    <w:rsid w:val="00025F43"/>
    <w:rsid w:val="000308ED"/>
    <w:rsid w:val="0003113A"/>
    <w:rsid w:val="0003162A"/>
    <w:rsid w:val="00031AD7"/>
    <w:rsid w:val="000322E0"/>
    <w:rsid w:val="00032992"/>
    <w:rsid w:val="00033494"/>
    <w:rsid w:val="0003453A"/>
    <w:rsid w:val="00036A7F"/>
    <w:rsid w:val="000370C7"/>
    <w:rsid w:val="000402F9"/>
    <w:rsid w:val="00040B64"/>
    <w:rsid w:val="00040C6A"/>
    <w:rsid w:val="0004130F"/>
    <w:rsid w:val="00041B82"/>
    <w:rsid w:val="00042068"/>
    <w:rsid w:val="0004485A"/>
    <w:rsid w:val="000450DE"/>
    <w:rsid w:val="000462B2"/>
    <w:rsid w:val="0005082F"/>
    <w:rsid w:val="00052724"/>
    <w:rsid w:val="0005347D"/>
    <w:rsid w:val="00053A93"/>
    <w:rsid w:val="00053B05"/>
    <w:rsid w:val="000567D8"/>
    <w:rsid w:val="00056B1A"/>
    <w:rsid w:val="00057A27"/>
    <w:rsid w:val="00057DEC"/>
    <w:rsid w:val="00061F86"/>
    <w:rsid w:val="00064509"/>
    <w:rsid w:val="00067F83"/>
    <w:rsid w:val="00071AD7"/>
    <w:rsid w:val="00071CD1"/>
    <w:rsid w:val="000747EC"/>
    <w:rsid w:val="0007563F"/>
    <w:rsid w:val="00076FB1"/>
    <w:rsid w:val="0007729B"/>
    <w:rsid w:val="000772E2"/>
    <w:rsid w:val="00082627"/>
    <w:rsid w:val="000827D4"/>
    <w:rsid w:val="00083751"/>
    <w:rsid w:val="00084201"/>
    <w:rsid w:val="00084429"/>
    <w:rsid w:val="00084F47"/>
    <w:rsid w:val="0008536A"/>
    <w:rsid w:val="00085573"/>
    <w:rsid w:val="000865A7"/>
    <w:rsid w:val="000901C4"/>
    <w:rsid w:val="00090F89"/>
    <w:rsid w:val="000911BA"/>
    <w:rsid w:val="00091B68"/>
    <w:rsid w:val="000922C8"/>
    <w:rsid w:val="0009366E"/>
    <w:rsid w:val="00093A6B"/>
    <w:rsid w:val="000941FC"/>
    <w:rsid w:val="0009553D"/>
    <w:rsid w:val="00095A2F"/>
    <w:rsid w:val="0009630E"/>
    <w:rsid w:val="0009692F"/>
    <w:rsid w:val="00096E1F"/>
    <w:rsid w:val="00097747"/>
    <w:rsid w:val="00097E4C"/>
    <w:rsid w:val="000A01EC"/>
    <w:rsid w:val="000A0E89"/>
    <w:rsid w:val="000A1551"/>
    <w:rsid w:val="000A1B8A"/>
    <w:rsid w:val="000A3B40"/>
    <w:rsid w:val="000A45F7"/>
    <w:rsid w:val="000A6516"/>
    <w:rsid w:val="000A68A7"/>
    <w:rsid w:val="000B0771"/>
    <w:rsid w:val="000B5F86"/>
    <w:rsid w:val="000B66E6"/>
    <w:rsid w:val="000B7D4E"/>
    <w:rsid w:val="000B7E7A"/>
    <w:rsid w:val="000C0924"/>
    <w:rsid w:val="000C13AF"/>
    <w:rsid w:val="000C14AB"/>
    <w:rsid w:val="000C15D6"/>
    <w:rsid w:val="000C4B09"/>
    <w:rsid w:val="000C5D37"/>
    <w:rsid w:val="000D01CC"/>
    <w:rsid w:val="000D05B2"/>
    <w:rsid w:val="000D0F78"/>
    <w:rsid w:val="000D3804"/>
    <w:rsid w:val="000D4A54"/>
    <w:rsid w:val="000D6312"/>
    <w:rsid w:val="000D6AC8"/>
    <w:rsid w:val="000E0214"/>
    <w:rsid w:val="000E05A4"/>
    <w:rsid w:val="000E0948"/>
    <w:rsid w:val="000E1A57"/>
    <w:rsid w:val="000E2955"/>
    <w:rsid w:val="000E3635"/>
    <w:rsid w:val="000E4C2C"/>
    <w:rsid w:val="000E52F2"/>
    <w:rsid w:val="000E5D4E"/>
    <w:rsid w:val="000E5FEC"/>
    <w:rsid w:val="000F0C87"/>
    <w:rsid w:val="000F1380"/>
    <w:rsid w:val="000F185D"/>
    <w:rsid w:val="000F1AFC"/>
    <w:rsid w:val="000F2264"/>
    <w:rsid w:val="000F2AC5"/>
    <w:rsid w:val="000F4E75"/>
    <w:rsid w:val="000F51FE"/>
    <w:rsid w:val="000F5FEF"/>
    <w:rsid w:val="000F6C94"/>
    <w:rsid w:val="000F7AFC"/>
    <w:rsid w:val="001001AA"/>
    <w:rsid w:val="00100B9E"/>
    <w:rsid w:val="00101C8A"/>
    <w:rsid w:val="0010219B"/>
    <w:rsid w:val="0010510C"/>
    <w:rsid w:val="00106125"/>
    <w:rsid w:val="0010613D"/>
    <w:rsid w:val="00106610"/>
    <w:rsid w:val="0010700F"/>
    <w:rsid w:val="00107753"/>
    <w:rsid w:val="00110771"/>
    <w:rsid w:val="00110D35"/>
    <w:rsid w:val="00112AAD"/>
    <w:rsid w:val="00114190"/>
    <w:rsid w:val="00114EFD"/>
    <w:rsid w:val="00115027"/>
    <w:rsid w:val="00115462"/>
    <w:rsid w:val="00115498"/>
    <w:rsid w:val="00116D15"/>
    <w:rsid w:val="00117556"/>
    <w:rsid w:val="00120AF1"/>
    <w:rsid w:val="001212C5"/>
    <w:rsid w:val="0012192B"/>
    <w:rsid w:val="00122A23"/>
    <w:rsid w:val="00122F27"/>
    <w:rsid w:val="00123BC9"/>
    <w:rsid w:val="001249CF"/>
    <w:rsid w:val="001257F9"/>
    <w:rsid w:val="00126BA5"/>
    <w:rsid w:val="00126C86"/>
    <w:rsid w:val="00127AC2"/>
    <w:rsid w:val="0013079A"/>
    <w:rsid w:val="00130C03"/>
    <w:rsid w:val="00132108"/>
    <w:rsid w:val="00132B49"/>
    <w:rsid w:val="001336CF"/>
    <w:rsid w:val="0013513F"/>
    <w:rsid w:val="00135DC5"/>
    <w:rsid w:val="00137616"/>
    <w:rsid w:val="0014075D"/>
    <w:rsid w:val="00141C19"/>
    <w:rsid w:val="00142911"/>
    <w:rsid w:val="00142E9C"/>
    <w:rsid w:val="001430EC"/>
    <w:rsid w:val="001431BA"/>
    <w:rsid w:val="001432D6"/>
    <w:rsid w:val="0014366C"/>
    <w:rsid w:val="00145177"/>
    <w:rsid w:val="00145F72"/>
    <w:rsid w:val="001468D0"/>
    <w:rsid w:val="00147316"/>
    <w:rsid w:val="001514B0"/>
    <w:rsid w:val="00152792"/>
    <w:rsid w:val="00152A5B"/>
    <w:rsid w:val="00152D18"/>
    <w:rsid w:val="00153887"/>
    <w:rsid w:val="00154708"/>
    <w:rsid w:val="001558F3"/>
    <w:rsid w:val="00155AB9"/>
    <w:rsid w:val="00157848"/>
    <w:rsid w:val="001578F0"/>
    <w:rsid w:val="001605F8"/>
    <w:rsid w:val="00160BEA"/>
    <w:rsid w:val="00161021"/>
    <w:rsid w:val="00161E41"/>
    <w:rsid w:val="00163A3A"/>
    <w:rsid w:val="00164AB5"/>
    <w:rsid w:val="001712BF"/>
    <w:rsid w:val="00173792"/>
    <w:rsid w:val="001739F3"/>
    <w:rsid w:val="00173AEE"/>
    <w:rsid w:val="0017567B"/>
    <w:rsid w:val="001757CD"/>
    <w:rsid w:val="00176C18"/>
    <w:rsid w:val="00180AA1"/>
    <w:rsid w:val="00180C9F"/>
    <w:rsid w:val="00181F88"/>
    <w:rsid w:val="00182183"/>
    <w:rsid w:val="00182CFB"/>
    <w:rsid w:val="00183ADE"/>
    <w:rsid w:val="00184395"/>
    <w:rsid w:val="00186D68"/>
    <w:rsid w:val="00186D87"/>
    <w:rsid w:val="00187D4F"/>
    <w:rsid w:val="0019330A"/>
    <w:rsid w:val="00193F73"/>
    <w:rsid w:val="0019503B"/>
    <w:rsid w:val="0019596A"/>
    <w:rsid w:val="00195EB6"/>
    <w:rsid w:val="00196579"/>
    <w:rsid w:val="001A0907"/>
    <w:rsid w:val="001A0FDD"/>
    <w:rsid w:val="001A1D95"/>
    <w:rsid w:val="001A2D58"/>
    <w:rsid w:val="001A3305"/>
    <w:rsid w:val="001A3A3E"/>
    <w:rsid w:val="001A4F48"/>
    <w:rsid w:val="001A571D"/>
    <w:rsid w:val="001A5C96"/>
    <w:rsid w:val="001A656B"/>
    <w:rsid w:val="001A69EE"/>
    <w:rsid w:val="001A6B4E"/>
    <w:rsid w:val="001B07A0"/>
    <w:rsid w:val="001B0FC4"/>
    <w:rsid w:val="001B16B4"/>
    <w:rsid w:val="001B1870"/>
    <w:rsid w:val="001B1D0F"/>
    <w:rsid w:val="001B2BB0"/>
    <w:rsid w:val="001B33F2"/>
    <w:rsid w:val="001B437C"/>
    <w:rsid w:val="001B47B8"/>
    <w:rsid w:val="001B76FC"/>
    <w:rsid w:val="001B7D1E"/>
    <w:rsid w:val="001B7DE0"/>
    <w:rsid w:val="001C3A44"/>
    <w:rsid w:val="001C45DC"/>
    <w:rsid w:val="001C48A3"/>
    <w:rsid w:val="001C55AD"/>
    <w:rsid w:val="001C6400"/>
    <w:rsid w:val="001D06B5"/>
    <w:rsid w:val="001D1F51"/>
    <w:rsid w:val="001D414E"/>
    <w:rsid w:val="001D416E"/>
    <w:rsid w:val="001D56D6"/>
    <w:rsid w:val="001D5A8B"/>
    <w:rsid w:val="001D7210"/>
    <w:rsid w:val="001D775E"/>
    <w:rsid w:val="001D790B"/>
    <w:rsid w:val="001E1DB7"/>
    <w:rsid w:val="001E23CF"/>
    <w:rsid w:val="001E2AC8"/>
    <w:rsid w:val="001E36B1"/>
    <w:rsid w:val="001E3C6A"/>
    <w:rsid w:val="001E6428"/>
    <w:rsid w:val="001F0363"/>
    <w:rsid w:val="001F2452"/>
    <w:rsid w:val="001F26A7"/>
    <w:rsid w:val="001F35F0"/>
    <w:rsid w:val="001F361F"/>
    <w:rsid w:val="001F48B8"/>
    <w:rsid w:val="001F64B7"/>
    <w:rsid w:val="001F6622"/>
    <w:rsid w:val="001F73DC"/>
    <w:rsid w:val="001F798D"/>
    <w:rsid w:val="002002DF"/>
    <w:rsid w:val="002004F8"/>
    <w:rsid w:val="002006D9"/>
    <w:rsid w:val="00200849"/>
    <w:rsid w:val="00201EFD"/>
    <w:rsid w:val="00201F70"/>
    <w:rsid w:val="002027C4"/>
    <w:rsid w:val="002040BD"/>
    <w:rsid w:val="00204715"/>
    <w:rsid w:val="00206B03"/>
    <w:rsid w:val="00207678"/>
    <w:rsid w:val="0021118D"/>
    <w:rsid w:val="00212DE8"/>
    <w:rsid w:val="00212EEB"/>
    <w:rsid w:val="002130BB"/>
    <w:rsid w:val="002168E6"/>
    <w:rsid w:val="00217A1A"/>
    <w:rsid w:val="00217C0C"/>
    <w:rsid w:val="00220101"/>
    <w:rsid w:val="002202BF"/>
    <w:rsid w:val="00220B8B"/>
    <w:rsid w:val="00221A92"/>
    <w:rsid w:val="00221C12"/>
    <w:rsid w:val="00222991"/>
    <w:rsid w:val="00223BB6"/>
    <w:rsid w:val="002258FC"/>
    <w:rsid w:val="00225B1A"/>
    <w:rsid w:val="00225E9D"/>
    <w:rsid w:val="00226F34"/>
    <w:rsid w:val="00227329"/>
    <w:rsid w:val="00227AC3"/>
    <w:rsid w:val="0023051F"/>
    <w:rsid w:val="00232EF2"/>
    <w:rsid w:val="002343C9"/>
    <w:rsid w:val="00234B41"/>
    <w:rsid w:val="00235473"/>
    <w:rsid w:val="002361CB"/>
    <w:rsid w:val="00237997"/>
    <w:rsid w:val="00240109"/>
    <w:rsid w:val="00242151"/>
    <w:rsid w:val="0024253A"/>
    <w:rsid w:val="00244135"/>
    <w:rsid w:val="00245706"/>
    <w:rsid w:val="002472E0"/>
    <w:rsid w:val="00250639"/>
    <w:rsid w:val="00250B1F"/>
    <w:rsid w:val="002510AA"/>
    <w:rsid w:val="00251DA8"/>
    <w:rsid w:val="0025263A"/>
    <w:rsid w:val="00253001"/>
    <w:rsid w:val="00253B7B"/>
    <w:rsid w:val="00254400"/>
    <w:rsid w:val="0025492E"/>
    <w:rsid w:val="00254B85"/>
    <w:rsid w:val="00256856"/>
    <w:rsid w:val="002569D5"/>
    <w:rsid w:val="00257AA0"/>
    <w:rsid w:val="00257F17"/>
    <w:rsid w:val="002605AF"/>
    <w:rsid w:val="00260E27"/>
    <w:rsid w:val="00261C97"/>
    <w:rsid w:val="00261E9F"/>
    <w:rsid w:val="00262519"/>
    <w:rsid w:val="00263D55"/>
    <w:rsid w:val="00264671"/>
    <w:rsid w:val="00264C9B"/>
    <w:rsid w:val="00264FCA"/>
    <w:rsid w:val="00267853"/>
    <w:rsid w:val="002703BC"/>
    <w:rsid w:val="00271726"/>
    <w:rsid w:val="00271D92"/>
    <w:rsid w:val="002721B5"/>
    <w:rsid w:val="00273DC7"/>
    <w:rsid w:val="00275143"/>
    <w:rsid w:val="002770C2"/>
    <w:rsid w:val="00280DF9"/>
    <w:rsid w:val="00281C96"/>
    <w:rsid w:val="002852CB"/>
    <w:rsid w:val="00285A17"/>
    <w:rsid w:val="00287B5E"/>
    <w:rsid w:val="00287F23"/>
    <w:rsid w:val="00290130"/>
    <w:rsid w:val="00290883"/>
    <w:rsid w:val="00294F9F"/>
    <w:rsid w:val="00295536"/>
    <w:rsid w:val="00296F94"/>
    <w:rsid w:val="00297A27"/>
    <w:rsid w:val="002A0204"/>
    <w:rsid w:val="002A0D23"/>
    <w:rsid w:val="002A2667"/>
    <w:rsid w:val="002A2753"/>
    <w:rsid w:val="002A3905"/>
    <w:rsid w:val="002A3938"/>
    <w:rsid w:val="002A3C12"/>
    <w:rsid w:val="002A43AE"/>
    <w:rsid w:val="002A451A"/>
    <w:rsid w:val="002A4F4D"/>
    <w:rsid w:val="002A6E8B"/>
    <w:rsid w:val="002A7AA5"/>
    <w:rsid w:val="002A7E5E"/>
    <w:rsid w:val="002B02ED"/>
    <w:rsid w:val="002B1476"/>
    <w:rsid w:val="002B27E3"/>
    <w:rsid w:val="002B3108"/>
    <w:rsid w:val="002B33B7"/>
    <w:rsid w:val="002B3F7D"/>
    <w:rsid w:val="002B4281"/>
    <w:rsid w:val="002B5CC4"/>
    <w:rsid w:val="002B6D0C"/>
    <w:rsid w:val="002C1719"/>
    <w:rsid w:val="002C18DF"/>
    <w:rsid w:val="002C395F"/>
    <w:rsid w:val="002C5DA9"/>
    <w:rsid w:val="002D007B"/>
    <w:rsid w:val="002D06E7"/>
    <w:rsid w:val="002D1510"/>
    <w:rsid w:val="002D184C"/>
    <w:rsid w:val="002D2F5B"/>
    <w:rsid w:val="002D3C9F"/>
    <w:rsid w:val="002D4D78"/>
    <w:rsid w:val="002D5292"/>
    <w:rsid w:val="002E115F"/>
    <w:rsid w:val="002E178C"/>
    <w:rsid w:val="002E2E7F"/>
    <w:rsid w:val="002E3987"/>
    <w:rsid w:val="002E5ED6"/>
    <w:rsid w:val="002E65F7"/>
    <w:rsid w:val="002E6C25"/>
    <w:rsid w:val="002E75AB"/>
    <w:rsid w:val="002F04B6"/>
    <w:rsid w:val="002F1058"/>
    <w:rsid w:val="002F1163"/>
    <w:rsid w:val="002F2540"/>
    <w:rsid w:val="002F3F05"/>
    <w:rsid w:val="002F41B3"/>
    <w:rsid w:val="002F4C73"/>
    <w:rsid w:val="002F53D2"/>
    <w:rsid w:val="002F592A"/>
    <w:rsid w:val="0030371D"/>
    <w:rsid w:val="00303E5E"/>
    <w:rsid w:val="003043D9"/>
    <w:rsid w:val="00306E7C"/>
    <w:rsid w:val="00306FD0"/>
    <w:rsid w:val="003074B7"/>
    <w:rsid w:val="00307527"/>
    <w:rsid w:val="00307792"/>
    <w:rsid w:val="00307F2B"/>
    <w:rsid w:val="00310CBA"/>
    <w:rsid w:val="003116CB"/>
    <w:rsid w:val="00311969"/>
    <w:rsid w:val="00312429"/>
    <w:rsid w:val="003137CE"/>
    <w:rsid w:val="00314095"/>
    <w:rsid w:val="003150BA"/>
    <w:rsid w:val="003157F7"/>
    <w:rsid w:val="0031658D"/>
    <w:rsid w:val="003168BA"/>
    <w:rsid w:val="00317C49"/>
    <w:rsid w:val="00321303"/>
    <w:rsid w:val="00323A0E"/>
    <w:rsid w:val="00324B3E"/>
    <w:rsid w:val="003260BE"/>
    <w:rsid w:val="00330234"/>
    <w:rsid w:val="00330708"/>
    <w:rsid w:val="00331C3E"/>
    <w:rsid w:val="00331F0E"/>
    <w:rsid w:val="0033261A"/>
    <w:rsid w:val="003326D1"/>
    <w:rsid w:val="00332D5A"/>
    <w:rsid w:val="00333CFB"/>
    <w:rsid w:val="0033414C"/>
    <w:rsid w:val="00334301"/>
    <w:rsid w:val="00335455"/>
    <w:rsid w:val="00336B68"/>
    <w:rsid w:val="00341C60"/>
    <w:rsid w:val="0034524D"/>
    <w:rsid w:val="003463B1"/>
    <w:rsid w:val="003463D9"/>
    <w:rsid w:val="0034750B"/>
    <w:rsid w:val="00350483"/>
    <w:rsid w:val="00350770"/>
    <w:rsid w:val="00351B2E"/>
    <w:rsid w:val="003520AE"/>
    <w:rsid w:val="00352EF4"/>
    <w:rsid w:val="00353825"/>
    <w:rsid w:val="00353B5C"/>
    <w:rsid w:val="003547DA"/>
    <w:rsid w:val="00355570"/>
    <w:rsid w:val="00361C4D"/>
    <w:rsid w:val="00361FB2"/>
    <w:rsid w:val="003667B3"/>
    <w:rsid w:val="00366C05"/>
    <w:rsid w:val="00367B4E"/>
    <w:rsid w:val="00371E5D"/>
    <w:rsid w:val="003724E4"/>
    <w:rsid w:val="003742C6"/>
    <w:rsid w:val="00375175"/>
    <w:rsid w:val="00375E11"/>
    <w:rsid w:val="003761FF"/>
    <w:rsid w:val="003768A3"/>
    <w:rsid w:val="00377CB8"/>
    <w:rsid w:val="003800F0"/>
    <w:rsid w:val="0038085D"/>
    <w:rsid w:val="00383097"/>
    <w:rsid w:val="00385EDC"/>
    <w:rsid w:val="00386D28"/>
    <w:rsid w:val="00390835"/>
    <w:rsid w:val="00391592"/>
    <w:rsid w:val="003918A7"/>
    <w:rsid w:val="003935F9"/>
    <w:rsid w:val="00393A42"/>
    <w:rsid w:val="0039445A"/>
    <w:rsid w:val="00394CFC"/>
    <w:rsid w:val="00395070"/>
    <w:rsid w:val="003953A2"/>
    <w:rsid w:val="00395B62"/>
    <w:rsid w:val="00396F0B"/>
    <w:rsid w:val="0039701B"/>
    <w:rsid w:val="00397B08"/>
    <w:rsid w:val="003A0211"/>
    <w:rsid w:val="003A0BF5"/>
    <w:rsid w:val="003A3B99"/>
    <w:rsid w:val="003A4CEE"/>
    <w:rsid w:val="003A7604"/>
    <w:rsid w:val="003A785D"/>
    <w:rsid w:val="003B0EC8"/>
    <w:rsid w:val="003B14A9"/>
    <w:rsid w:val="003B23FF"/>
    <w:rsid w:val="003B33E3"/>
    <w:rsid w:val="003B3579"/>
    <w:rsid w:val="003B3896"/>
    <w:rsid w:val="003B3E24"/>
    <w:rsid w:val="003B4E59"/>
    <w:rsid w:val="003B579B"/>
    <w:rsid w:val="003C25E1"/>
    <w:rsid w:val="003C37E8"/>
    <w:rsid w:val="003C4863"/>
    <w:rsid w:val="003C487E"/>
    <w:rsid w:val="003C515F"/>
    <w:rsid w:val="003C52CC"/>
    <w:rsid w:val="003C588A"/>
    <w:rsid w:val="003C7357"/>
    <w:rsid w:val="003D0121"/>
    <w:rsid w:val="003D0632"/>
    <w:rsid w:val="003D083E"/>
    <w:rsid w:val="003D0A0D"/>
    <w:rsid w:val="003D134B"/>
    <w:rsid w:val="003D39F5"/>
    <w:rsid w:val="003D77B3"/>
    <w:rsid w:val="003E176B"/>
    <w:rsid w:val="003E25B9"/>
    <w:rsid w:val="003E33BA"/>
    <w:rsid w:val="003E41C9"/>
    <w:rsid w:val="003E4990"/>
    <w:rsid w:val="003E6D26"/>
    <w:rsid w:val="003E6FB4"/>
    <w:rsid w:val="003F03E8"/>
    <w:rsid w:val="003F11E4"/>
    <w:rsid w:val="003F2730"/>
    <w:rsid w:val="003F352C"/>
    <w:rsid w:val="003F3DC8"/>
    <w:rsid w:val="003F45EE"/>
    <w:rsid w:val="003F4BD5"/>
    <w:rsid w:val="003F4F45"/>
    <w:rsid w:val="003F509D"/>
    <w:rsid w:val="003F627F"/>
    <w:rsid w:val="003F79E7"/>
    <w:rsid w:val="00400DE2"/>
    <w:rsid w:val="004011DE"/>
    <w:rsid w:val="004035A8"/>
    <w:rsid w:val="00404C83"/>
    <w:rsid w:val="004050A6"/>
    <w:rsid w:val="00407D07"/>
    <w:rsid w:val="0041143F"/>
    <w:rsid w:val="00412321"/>
    <w:rsid w:val="00413A40"/>
    <w:rsid w:val="00414C1D"/>
    <w:rsid w:val="00415E93"/>
    <w:rsid w:val="004176DB"/>
    <w:rsid w:val="00417E5D"/>
    <w:rsid w:val="00417FC8"/>
    <w:rsid w:val="00420589"/>
    <w:rsid w:val="004210B1"/>
    <w:rsid w:val="004210BA"/>
    <w:rsid w:val="0042188C"/>
    <w:rsid w:val="0042224F"/>
    <w:rsid w:val="00422A05"/>
    <w:rsid w:val="004236D9"/>
    <w:rsid w:val="00424264"/>
    <w:rsid w:val="00426C5A"/>
    <w:rsid w:val="00431401"/>
    <w:rsid w:val="00431E93"/>
    <w:rsid w:val="004327F1"/>
    <w:rsid w:val="00433614"/>
    <w:rsid w:val="004353B7"/>
    <w:rsid w:val="00435D71"/>
    <w:rsid w:val="00436603"/>
    <w:rsid w:val="00436EF1"/>
    <w:rsid w:val="004372B6"/>
    <w:rsid w:val="00437C04"/>
    <w:rsid w:val="00437D77"/>
    <w:rsid w:val="0044106D"/>
    <w:rsid w:val="00441AF1"/>
    <w:rsid w:val="00442DB0"/>
    <w:rsid w:val="00442F57"/>
    <w:rsid w:val="00442FDE"/>
    <w:rsid w:val="0044523E"/>
    <w:rsid w:val="0044587F"/>
    <w:rsid w:val="004462C6"/>
    <w:rsid w:val="00446362"/>
    <w:rsid w:val="004468CC"/>
    <w:rsid w:val="004469EE"/>
    <w:rsid w:val="0045054F"/>
    <w:rsid w:val="00451047"/>
    <w:rsid w:val="004526DB"/>
    <w:rsid w:val="00454650"/>
    <w:rsid w:val="00454E6B"/>
    <w:rsid w:val="004550A4"/>
    <w:rsid w:val="0045711D"/>
    <w:rsid w:val="00457C18"/>
    <w:rsid w:val="00457CF0"/>
    <w:rsid w:val="0046065F"/>
    <w:rsid w:val="00461543"/>
    <w:rsid w:val="00461EEF"/>
    <w:rsid w:val="00464A92"/>
    <w:rsid w:val="004650C9"/>
    <w:rsid w:val="00465613"/>
    <w:rsid w:val="00465737"/>
    <w:rsid w:val="004664B5"/>
    <w:rsid w:val="00467A45"/>
    <w:rsid w:val="004757EB"/>
    <w:rsid w:val="00477CF4"/>
    <w:rsid w:val="00480034"/>
    <w:rsid w:val="004800EE"/>
    <w:rsid w:val="0048057C"/>
    <w:rsid w:val="00481CFA"/>
    <w:rsid w:val="004831DC"/>
    <w:rsid w:val="00484632"/>
    <w:rsid w:val="00484FCD"/>
    <w:rsid w:val="00485A82"/>
    <w:rsid w:val="00486286"/>
    <w:rsid w:val="00486E76"/>
    <w:rsid w:val="00491244"/>
    <w:rsid w:val="004922E2"/>
    <w:rsid w:val="00494013"/>
    <w:rsid w:val="00495051"/>
    <w:rsid w:val="00495342"/>
    <w:rsid w:val="00496A1E"/>
    <w:rsid w:val="00496C55"/>
    <w:rsid w:val="004A037A"/>
    <w:rsid w:val="004A171A"/>
    <w:rsid w:val="004A3E37"/>
    <w:rsid w:val="004A47FE"/>
    <w:rsid w:val="004A68B6"/>
    <w:rsid w:val="004A76BB"/>
    <w:rsid w:val="004B043A"/>
    <w:rsid w:val="004B1792"/>
    <w:rsid w:val="004B2D4A"/>
    <w:rsid w:val="004B53F1"/>
    <w:rsid w:val="004C0899"/>
    <w:rsid w:val="004C19C9"/>
    <w:rsid w:val="004C3066"/>
    <w:rsid w:val="004C5239"/>
    <w:rsid w:val="004C552C"/>
    <w:rsid w:val="004C5CB8"/>
    <w:rsid w:val="004C7942"/>
    <w:rsid w:val="004D10BC"/>
    <w:rsid w:val="004D3211"/>
    <w:rsid w:val="004D3932"/>
    <w:rsid w:val="004D3EA8"/>
    <w:rsid w:val="004D5A6E"/>
    <w:rsid w:val="004D6A5D"/>
    <w:rsid w:val="004D6DD4"/>
    <w:rsid w:val="004D7BDF"/>
    <w:rsid w:val="004E10A7"/>
    <w:rsid w:val="004E127A"/>
    <w:rsid w:val="004E1A64"/>
    <w:rsid w:val="004E1C69"/>
    <w:rsid w:val="004E1C74"/>
    <w:rsid w:val="004E240D"/>
    <w:rsid w:val="004E25FC"/>
    <w:rsid w:val="004E48DA"/>
    <w:rsid w:val="004E565C"/>
    <w:rsid w:val="004E5A9F"/>
    <w:rsid w:val="004E63A0"/>
    <w:rsid w:val="004E6A57"/>
    <w:rsid w:val="004E70B1"/>
    <w:rsid w:val="004E7476"/>
    <w:rsid w:val="004F2570"/>
    <w:rsid w:val="004F36E8"/>
    <w:rsid w:val="004F4CBD"/>
    <w:rsid w:val="004F7A2C"/>
    <w:rsid w:val="005029B4"/>
    <w:rsid w:val="00502BC6"/>
    <w:rsid w:val="00504A8D"/>
    <w:rsid w:val="005050D7"/>
    <w:rsid w:val="00505965"/>
    <w:rsid w:val="00505BD7"/>
    <w:rsid w:val="0050665A"/>
    <w:rsid w:val="00510735"/>
    <w:rsid w:val="0051087F"/>
    <w:rsid w:val="0051262D"/>
    <w:rsid w:val="00512A20"/>
    <w:rsid w:val="00513035"/>
    <w:rsid w:val="0051392C"/>
    <w:rsid w:val="00513C21"/>
    <w:rsid w:val="00515EF6"/>
    <w:rsid w:val="005166C4"/>
    <w:rsid w:val="00521B4C"/>
    <w:rsid w:val="005230D2"/>
    <w:rsid w:val="0052419F"/>
    <w:rsid w:val="0052647B"/>
    <w:rsid w:val="0052696E"/>
    <w:rsid w:val="00526A91"/>
    <w:rsid w:val="00527290"/>
    <w:rsid w:val="00527C25"/>
    <w:rsid w:val="00531AD0"/>
    <w:rsid w:val="00533EC4"/>
    <w:rsid w:val="005341F7"/>
    <w:rsid w:val="00534367"/>
    <w:rsid w:val="0053753B"/>
    <w:rsid w:val="0053790A"/>
    <w:rsid w:val="00545228"/>
    <w:rsid w:val="0055051E"/>
    <w:rsid w:val="00551426"/>
    <w:rsid w:val="00551B7B"/>
    <w:rsid w:val="00553432"/>
    <w:rsid w:val="00553950"/>
    <w:rsid w:val="00555BBD"/>
    <w:rsid w:val="0055609D"/>
    <w:rsid w:val="00557E15"/>
    <w:rsid w:val="0056230C"/>
    <w:rsid w:val="00563A54"/>
    <w:rsid w:val="00566585"/>
    <w:rsid w:val="00566A1E"/>
    <w:rsid w:val="00566BEF"/>
    <w:rsid w:val="00566F46"/>
    <w:rsid w:val="00566F4E"/>
    <w:rsid w:val="00567F5B"/>
    <w:rsid w:val="0057009C"/>
    <w:rsid w:val="00570641"/>
    <w:rsid w:val="005744A5"/>
    <w:rsid w:val="00574B56"/>
    <w:rsid w:val="0057545E"/>
    <w:rsid w:val="0057580F"/>
    <w:rsid w:val="0057742D"/>
    <w:rsid w:val="0057783D"/>
    <w:rsid w:val="005779B9"/>
    <w:rsid w:val="00583F26"/>
    <w:rsid w:val="00585F34"/>
    <w:rsid w:val="00590703"/>
    <w:rsid w:val="0059097F"/>
    <w:rsid w:val="00590F74"/>
    <w:rsid w:val="00592ABB"/>
    <w:rsid w:val="00593FE3"/>
    <w:rsid w:val="00595B8C"/>
    <w:rsid w:val="005975E9"/>
    <w:rsid w:val="0059773C"/>
    <w:rsid w:val="005A25F9"/>
    <w:rsid w:val="005A348B"/>
    <w:rsid w:val="005A3EC3"/>
    <w:rsid w:val="005A5406"/>
    <w:rsid w:val="005A75D1"/>
    <w:rsid w:val="005B1AA0"/>
    <w:rsid w:val="005B2812"/>
    <w:rsid w:val="005B3642"/>
    <w:rsid w:val="005B3BAB"/>
    <w:rsid w:val="005B3DE7"/>
    <w:rsid w:val="005B4818"/>
    <w:rsid w:val="005B5CA0"/>
    <w:rsid w:val="005B5DEB"/>
    <w:rsid w:val="005B619F"/>
    <w:rsid w:val="005B6E89"/>
    <w:rsid w:val="005B7EAC"/>
    <w:rsid w:val="005B7F53"/>
    <w:rsid w:val="005C0205"/>
    <w:rsid w:val="005C020E"/>
    <w:rsid w:val="005C13D3"/>
    <w:rsid w:val="005C1D7C"/>
    <w:rsid w:val="005C22FA"/>
    <w:rsid w:val="005C3012"/>
    <w:rsid w:val="005C4899"/>
    <w:rsid w:val="005C53C3"/>
    <w:rsid w:val="005C54F7"/>
    <w:rsid w:val="005C5B46"/>
    <w:rsid w:val="005C6EA6"/>
    <w:rsid w:val="005D02A7"/>
    <w:rsid w:val="005D1530"/>
    <w:rsid w:val="005D15DD"/>
    <w:rsid w:val="005D1A50"/>
    <w:rsid w:val="005D1CA3"/>
    <w:rsid w:val="005D2345"/>
    <w:rsid w:val="005D3357"/>
    <w:rsid w:val="005D6AC5"/>
    <w:rsid w:val="005D6BB5"/>
    <w:rsid w:val="005E03CC"/>
    <w:rsid w:val="005E2B09"/>
    <w:rsid w:val="005E3941"/>
    <w:rsid w:val="005E3B89"/>
    <w:rsid w:val="005E68B9"/>
    <w:rsid w:val="005F5234"/>
    <w:rsid w:val="005F576E"/>
    <w:rsid w:val="005F5967"/>
    <w:rsid w:val="005F7C8D"/>
    <w:rsid w:val="00600D10"/>
    <w:rsid w:val="00601709"/>
    <w:rsid w:val="0060202F"/>
    <w:rsid w:val="0060204A"/>
    <w:rsid w:val="00602DAF"/>
    <w:rsid w:val="00603C8D"/>
    <w:rsid w:val="006042F0"/>
    <w:rsid w:val="006049A0"/>
    <w:rsid w:val="00604E6C"/>
    <w:rsid w:val="00605531"/>
    <w:rsid w:val="00605612"/>
    <w:rsid w:val="00607253"/>
    <w:rsid w:val="00607FBE"/>
    <w:rsid w:val="00610216"/>
    <w:rsid w:val="00610DB7"/>
    <w:rsid w:val="006116BA"/>
    <w:rsid w:val="0061184D"/>
    <w:rsid w:val="00611B45"/>
    <w:rsid w:val="00611D86"/>
    <w:rsid w:val="00615394"/>
    <w:rsid w:val="006160BB"/>
    <w:rsid w:val="0061615D"/>
    <w:rsid w:val="006167BE"/>
    <w:rsid w:val="00617BAE"/>
    <w:rsid w:val="0062035F"/>
    <w:rsid w:val="0062054D"/>
    <w:rsid w:val="0062056D"/>
    <w:rsid w:val="006226E1"/>
    <w:rsid w:val="00622987"/>
    <w:rsid w:val="00622E9F"/>
    <w:rsid w:val="00623884"/>
    <w:rsid w:val="006245E6"/>
    <w:rsid w:val="00624AB6"/>
    <w:rsid w:val="006260E8"/>
    <w:rsid w:val="00626DD5"/>
    <w:rsid w:val="006274D5"/>
    <w:rsid w:val="0063169C"/>
    <w:rsid w:val="00632C8E"/>
    <w:rsid w:val="006336C9"/>
    <w:rsid w:val="00635264"/>
    <w:rsid w:val="00635F96"/>
    <w:rsid w:val="00637034"/>
    <w:rsid w:val="006373A3"/>
    <w:rsid w:val="00640CD4"/>
    <w:rsid w:val="00641033"/>
    <w:rsid w:val="0064244D"/>
    <w:rsid w:val="00644AE0"/>
    <w:rsid w:val="00644DE0"/>
    <w:rsid w:val="006455A7"/>
    <w:rsid w:val="006459F2"/>
    <w:rsid w:val="00645AEB"/>
    <w:rsid w:val="0064769F"/>
    <w:rsid w:val="00651A87"/>
    <w:rsid w:val="00652484"/>
    <w:rsid w:val="0065358B"/>
    <w:rsid w:val="006553D0"/>
    <w:rsid w:val="00656858"/>
    <w:rsid w:val="00657CDE"/>
    <w:rsid w:val="006600D5"/>
    <w:rsid w:val="00660855"/>
    <w:rsid w:val="00660AA5"/>
    <w:rsid w:val="00661C2E"/>
    <w:rsid w:val="00661E99"/>
    <w:rsid w:val="0066278A"/>
    <w:rsid w:val="00663359"/>
    <w:rsid w:val="006639BB"/>
    <w:rsid w:val="0066582E"/>
    <w:rsid w:val="00667E6E"/>
    <w:rsid w:val="00672790"/>
    <w:rsid w:val="00674905"/>
    <w:rsid w:val="00675E62"/>
    <w:rsid w:val="006761C2"/>
    <w:rsid w:val="00676C7A"/>
    <w:rsid w:val="00677D50"/>
    <w:rsid w:val="00683F2D"/>
    <w:rsid w:val="006859A8"/>
    <w:rsid w:val="0068614D"/>
    <w:rsid w:val="00686E71"/>
    <w:rsid w:val="00687DF3"/>
    <w:rsid w:val="00690726"/>
    <w:rsid w:val="00692950"/>
    <w:rsid w:val="00693A59"/>
    <w:rsid w:val="0069427E"/>
    <w:rsid w:val="00695753"/>
    <w:rsid w:val="006970B1"/>
    <w:rsid w:val="00697F66"/>
    <w:rsid w:val="00697FC6"/>
    <w:rsid w:val="006A00ED"/>
    <w:rsid w:val="006A0BAC"/>
    <w:rsid w:val="006A0E13"/>
    <w:rsid w:val="006A1FED"/>
    <w:rsid w:val="006A234C"/>
    <w:rsid w:val="006A3ACC"/>
    <w:rsid w:val="006A494D"/>
    <w:rsid w:val="006A531B"/>
    <w:rsid w:val="006A64AB"/>
    <w:rsid w:val="006A691C"/>
    <w:rsid w:val="006A6A7C"/>
    <w:rsid w:val="006B19F0"/>
    <w:rsid w:val="006B19FD"/>
    <w:rsid w:val="006B1C64"/>
    <w:rsid w:val="006B232E"/>
    <w:rsid w:val="006B23DB"/>
    <w:rsid w:val="006B3656"/>
    <w:rsid w:val="006B5BFB"/>
    <w:rsid w:val="006B61AF"/>
    <w:rsid w:val="006B62F1"/>
    <w:rsid w:val="006B6DF8"/>
    <w:rsid w:val="006B7773"/>
    <w:rsid w:val="006B7D51"/>
    <w:rsid w:val="006C184C"/>
    <w:rsid w:val="006C1867"/>
    <w:rsid w:val="006C2075"/>
    <w:rsid w:val="006C227E"/>
    <w:rsid w:val="006C2F52"/>
    <w:rsid w:val="006C3DEE"/>
    <w:rsid w:val="006C4003"/>
    <w:rsid w:val="006C4A6A"/>
    <w:rsid w:val="006C540E"/>
    <w:rsid w:val="006C5DA1"/>
    <w:rsid w:val="006D0021"/>
    <w:rsid w:val="006D215C"/>
    <w:rsid w:val="006D5042"/>
    <w:rsid w:val="006D52B5"/>
    <w:rsid w:val="006D5522"/>
    <w:rsid w:val="006D5954"/>
    <w:rsid w:val="006D5CA2"/>
    <w:rsid w:val="006E23DB"/>
    <w:rsid w:val="006E3357"/>
    <w:rsid w:val="006E3DBE"/>
    <w:rsid w:val="006E54DB"/>
    <w:rsid w:val="006E5590"/>
    <w:rsid w:val="006E7355"/>
    <w:rsid w:val="006F03F8"/>
    <w:rsid w:val="006F0BC4"/>
    <w:rsid w:val="006F7303"/>
    <w:rsid w:val="00701133"/>
    <w:rsid w:val="00704281"/>
    <w:rsid w:val="00704840"/>
    <w:rsid w:val="00705417"/>
    <w:rsid w:val="00705C37"/>
    <w:rsid w:val="00705C97"/>
    <w:rsid w:val="00707436"/>
    <w:rsid w:val="00710A29"/>
    <w:rsid w:val="0071370E"/>
    <w:rsid w:val="0071378D"/>
    <w:rsid w:val="007140F8"/>
    <w:rsid w:val="00715460"/>
    <w:rsid w:val="007169D3"/>
    <w:rsid w:val="00716F29"/>
    <w:rsid w:val="0071708A"/>
    <w:rsid w:val="007176AA"/>
    <w:rsid w:val="00717766"/>
    <w:rsid w:val="00720BD7"/>
    <w:rsid w:val="00724430"/>
    <w:rsid w:val="0072480B"/>
    <w:rsid w:val="0072482A"/>
    <w:rsid w:val="00725ACB"/>
    <w:rsid w:val="00730C67"/>
    <w:rsid w:val="00732CF7"/>
    <w:rsid w:val="00734187"/>
    <w:rsid w:val="00734394"/>
    <w:rsid w:val="007347E1"/>
    <w:rsid w:val="00734A3F"/>
    <w:rsid w:val="00736CFA"/>
    <w:rsid w:val="00737639"/>
    <w:rsid w:val="00740091"/>
    <w:rsid w:val="007418D5"/>
    <w:rsid w:val="00741B01"/>
    <w:rsid w:val="00744151"/>
    <w:rsid w:val="007446FF"/>
    <w:rsid w:val="00744E2D"/>
    <w:rsid w:val="00745B6B"/>
    <w:rsid w:val="00747368"/>
    <w:rsid w:val="0075099F"/>
    <w:rsid w:val="00752B26"/>
    <w:rsid w:val="00753C06"/>
    <w:rsid w:val="0075531B"/>
    <w:rsid w:val="00755DF7"/>
    <w:rsid w:val="00755E7E"/>
    <w:rsid w:val="0075605B"/>
    <w:rsid w:val="007564F2"/>
    <w:rsid w:val="007611FC"/>
    <w:rsid w:val="00761393"/>
    <w:rsid w:val="00761C92"/>
    <w:rsid w:val="00761D8A"/>
    <w:rsid w:val="00762701"/>
    <w:rsid w:val="007627CF"/>
    <w:rsid w:val="00763AE9"/>
    <w:rsid w:val="00763AFF"/>
    <w:rsid w:val="007646D6"/>
    <w:rsid w:val="007653D2"/>
    <w:rsid w:val="00765560"/>
    <w:rsid w:val="00766FD5"/>
    <w:rsid w:val="00770CEF"/>
    <w:rsid w:val="00770EAE"/>
    <w:rsid w:val="007731F5"/>
    <w:rsid w:val="00773A93"/>
    <w:rsid w:val="00775235"/>
    <w:rsid w:val="007775E8"/>
    <w:rsid w:val="00777A04"/>
    <w:rsid w:val="00777DA7"/>
    <w:rsid w:val="00780DA7"/>
    <w:rsid w:val="007825AA"/>
    <w:rsid w:val="00783269"/>
    <w:rsid w:val="00784182"/>
    <w:rsid w:val="00785147"/>
    <w:rsid w:val="007853FB"/>
    <w:rsid w:val="00786F53"/>
    <w:rsid w:val="00790825"/>
    <w:rsid w:val="00790E14"/>
    <w:rsid w:val="00792F4D"/>
    <w:rsid w:val="00793E38"/>
    <w:rsid w:val="00796B72"/>
    <w:rsid w:val="00797E1A"/>
    <w:rsid w:val="007A087B"/>
    <w:rsid w:val="007A18BF"/>
    <w:rsid w:val="007A1F8A"/>
    <w:rsid w:val="007A21B6"/>
    <w:rsid w:val="007A237F"/>
    <w:rsid w:val="007A304D"/>
    <w:rsid w:val="007A3B6D"/>
    <w:rsid w:val="007A400B"/>
    <w:rsid w:val="007A51A6"/>
    <w:rsid w:val="007A6BCD"/>
    <w:rsid w:val="007B13B6"/>
    <w:rsid w:val="007B1796"/>
    <w:rsid w:val="007B25A3"/>
    <w:rsid w:val="007B3052"/>
    <w:rsid w:val="007B3D27"/>
    <w:rsid w:val="007B536C"/>
    <w:rsid w:val="007B6627"/>
    <w:rsid w:val="007B76B0"/>
    <w:rsid w:val="007B78C5"/>
    <w:rsid w:val="007C19EE"/>
    <w:rsid w:val="007C4411"/>
    <w:rsid w:val="007C6967"/>
    <w:rsid w:val="007C6CCC"/>
    <w:rsid w:val="007D107B"/>
    <w:rsid w:val="007D214E"/>
    <w:rsid w:val="007D2B85"/>
    <w:rsid w:val="007D3738"/>
    <w:rsid w:val="007D4B82"/>
    <w:rsid w:val="007D5858"/>
    <w:rsid w:val="007D6AAD"/>
    <w:rsid w:val="007D6BCE"/>
    <w:rsid w:val="007D736F"/>
    <w:rsid w:val="007D7C28"/>
    <w:rsid w:val="007E1B66"/>
    <w:rsid w:val="007E2148"/>
    <w:rsid w:val="007E4C08"/>
    <w:rsid w:val="007E6CEF"/>
    <w:rsid w:val="007E7050"/>
    <w:rsid w:val="007E7AFF"/>
    <w:rsid w:val="007F2546"/>
    <w:rsid w:val="007F2D0A"/>
    <w:rsid w:val="007F3E74"/>
    <w:rsid w:val="007F446A"/>
    <w:rsid w:val="007F46CB"/>
    <w:rsid w:val="007F486D"/>
    <w:rsid w:val="007F52C2"/>
    <w:rsid w:val="007F71F5"/>
    <w:rsid w:val="00800EF8"/>
    <w:rsid w:val="008010BB"/>
    <w:rsid w:val="0080155E"/>
    <w:rsid w:val="00802381"/>
    <w:rsid w:val="00802424"/>
    <w:rsid w:val="00804BD5"/>
    <w:rsid w:val="008054C3"/>
    <w:rsid w:val="00806833"/>
    <w:rsid w:val="00807BA6"/>
    <w:rsid w:val="00807C1C"/>
    <w:rsid w:val="008107E0"/>
    <w:rsid w:val="00812393"/>
    <w:rsid w:val="00814A94"/>
    <w:rsid w:val="00815391"/>
    <w:rsid w:val="00815487"/>
    <w:rsid w:val="00815A9F"/>
    <w:rsid w:val="008162B8"/>
    <w:rsid w:val="00816362"/>
    <w:rsid w:val="00817256"/>
    <w:rsid w:val="008201D5"/>
    <w:rsid w:val="008232AB"/>
    <w:rsid w:val="00823BD5"/>
    <w:rsid w:val="00823FD2"/>
    <w:rsid w:val="00827C89"/>
    <w:rsid w:val="00831DEC"/>
    <w:rsid w:val="00832C48"/>
    <w:rsid w:val="008349AF"/>
    <w:rsid w:val="00835911"/>
    <w:rsid w:val="0084225A"/>
    <w:rsid w:val="00842402"/>
    <w:rsid w:val="0084303B"/>
    <w:rsid w:val="00843A96"/>
    <w:rsid w:val="00843B16"/>
    <w:rsid w:val="00844359"/>
    <w:rsid w:val="00845121"/>
    <w:rsid w:val="00850A30"/>
    <w:rsid w:val="00850C93"/>
    <w:rsid w:val="00850DBD"/>
    <w:rsid w:val="008548ED"/>
    <w:rsid w:val="00854CAB"/>
    <w:rsid w:val="008563E8"/>
    <w:rsid w:val="00857397"/>
    <w:rsid w:val="008578B3"/>
    <w:rsid w:val="00857E95"/>
    <w:rsid w:val="00861314"/>
    <w:rsid w:val="0086329D"/>
    <w:rsid w:val="00863602"/>
    <w:rsid w:val="008636EF"/>
    <w:rsid w:val="00864606"/>
    <w:rsid w:val="0086547E"/>
    <w:rsid w:val="00865F15"/>
    <w:rsid w:val="0086633B"/>
    <w:rsid w:val="00866772"/>
    <w:rsid w:val="008669A5"/>
    <w:rsid w:val="00866A38"/>
    <w:rsid w:val="00866ABB"/>
    <w:rsid w:val="00867917"/>
    <w:rsid w:val="00871650"/>
    <w:rsid w:val="00872634"/>
    <w:rsid w:val="00872BEF"/>
    <w:rsid w:val="0087575B"/>
    <w:rsid w:val="00875D94"/>
    <w:rsid w:val="0087605A"/>
    <w:rsid w:val="008762FC"/>
    <w:rsid w:val="00876C69"/>
    <w:rsid w:val="00877896"/>
    <w:rsid w:val="00882680"/>
    <w:rsid w:val="00884C97"/>
    <w:rsid w:val="00885363"/>
    <w:rsid w:val="008856C3"/>
    <w:rsid w:val="00891DC0"/>
    <w:rsid w:val="00892029"/>
    <w:rsid w:val="00892806"/>
    <w:rsid w:val="0089547D"/>
    <w:rsid w:val="00896E35"/>
    <w:rsid w:val="008976BB"/>
    <w:rsid w:val="008A1BF7"/>
    <w:rsid w:val="008A271C"/>
    <w:rsid w:val="008A5587"/>
    <w:rsid w:val="008A6CB7"/>
    <w:rsid w:val="008A710B"/>
    <w:rsid w:val="008B02A6"/>
    <w:rsid w:val="008B1278"/>
    <w:rsid w:val="008B3330"/>
    <w:rsid w:val="008B3420"/>
    <w:rsid w:val="008B376C"/>
    <w:rsid w:val="008B3D08"/>
    <w:rsid w:val="008B5C26"/>
    <w:rsid w:val="008B5F5C"/>
    <w:rsid w:val="008B6582"/>
    <w:rsid w:val="008B6C68"/>
    <w:rsid w:val="008C029E"/>
    <w:rsid w:val="008C1A25"/>
    <w:rsid w:val="008C1D63"/>
    <w:rsid w:val="008C2707"/>
    <w:rsid w:val="008C3004"/>
    <w:rsid w:val="008C4BA1"/>
    <w:rsid w:val="008C4FA7"/>
    <w:rsid w:val="008C5743"/>
    <w:rsid w:val="008C61EA"/>
    <w:rsid w:val="008C74C8"/>
    <w:rsid w:val="008C7DF6"/>
    <w:rsid w:val="008C7F98"/>
    <w:rsid w:val="008D0849"/>
    <w:rsid w:val="008D2546"/>
    <w:rsid w:val="008D28AC"/>
    <w:rsid w:val="008D36FC"/>
    <w:rsid w:val="008D3E0E"/>
    <w:rsid w:val="008D574E"/>
    <w:rsid w:val="008D6C88"/>
    <w:rsid w:val="008E12B1"/>
    <w:rsid w:val="008F003E"/>
    <w:rsid w:val="008F2A4F"/>
    <w:rsid w:val="008F2FED"/>
    <w:rsid w:val="008F6338"/>
    <w:rsid w:val="008F6674"/>
    <w:rsid w:val="008F6765"/>
    <w:rsid w:val="008F72AA"/>
    <w:rsid w:val="00900E0E"/>
    <w:rsid w:val="00902678"/>
    <w:rsid w:val="009035CD"/>
    <w:rsid w:val="00905EE3"/>
    <w:rsid w:val="009067C8"/>
    <w:rsid w:val="00910A99"/>
    <w:rsid w:val="009111C8"/>
    <w:rsid w:val="0091163F"/>
    <w:rsid w:val="00911B2F"/>
    <w:rsid w:val="009127F4"/>
    <w:rsid w:val="00912D74"/>
    <w:rsid w:val="0092033E"/>
    <w:rsid w:val="00921021"/>
    <w:rsid w:val="009211CF"/>
    <w:rsid w:val="00922A09"/>
    <w:rsid w:val="00922CD0"/>
    <w:rsid w:val="0092555D"/>
    <w:rsid w:val="00927970"/>
    <w:rsid w:val="00930515"/>
    <w:rsid w:val="0093223E"/>
    <w:rsid w:val="00932CAD"/>
    <w:rsid w:val="009331CC"/>
    <w:rsid w:val="0093333B"/>
    <w:rsid w:val="00936BC2"/>
    <w:rsid w:val="00937159"/>
    <w:rsid w:val="00937273"/>
    <w:rsid w:val="00937D75"/>
    <w:rsid w:val="00940DB7"/>
    <w:rsid w:val="009415FB"/>
    <w:rsid w:val="00942DB8"/>
    <w:rsid w:val="00943759"/>
    <w:rsid w:val="00943A2A"/>
    <w:rsid w:val="00945D04"/>
    <w:rsid w:val="00945E45"/>
    <w:rsid w:val="009467B6"/>
    <w:rsid w:val="009504AE"/>
    <w:rsid w:val="009510E2"/>
    <w:rsid w:val="00952025"/>
    <w:rsid w:val="00952589"/>
    <w:rsid w:val="00956021"/>
    <w:rsid w:val="009569ED"/>
    <w:rsid w:val="00957BAB"/>
    <w:rsid w:val="009605CD"/>
    <w:rsid w:val="00960693"/>
    <w:rsid w:val="00961563"/>
    <w:rsid w:val="009620C6"/>
    <w:rsid w:val="00962511"/>
    <w:rsid w:val="009638F2"/>
    <w:rsid w:val="00963F49"/>
    <w:rsid w:val="00964C14"/>
    <w:rsid w:val="00966ADE"/>
    <w:rsid w:val="009715A2"/>
    <w:rsid w:val="00972A5C"/>
    <w:rsid w:val="009730AC"/>
    <w:rsid w:val="0097321A"/>
    <w:rsid w:val="009738D5"/>
    <w:rsid w:val="00974BC2"/>
    <w:rsid w:val="009758D5"/>
    <w:rsid w:val="00975CEE"/>
    <w:rsid w:val="00975E41"/>
    <w:rsid w:val="00976873"/>
    <w:rsid w:val="00977D23"/>
    <w:rsid w:val="00977E83"/>
    <w:rsid w:val="00981F38"/>
    <w:rsid w:val="00983554"/>
    <w:rsid w:val="00983583"/>
    <w:rsid w:val="0098399E"/>
    <w:rsid w:val="009852DC"/>
    <w:rsid w:val="00986020"/>
    <w:rsid w:val="009865F5"/>
    <w:rsid w:val="00987799"/>
    <w:rsid w:val="009908A8"/>
    <w:rsid w:val="00991A94"/>
    <w:rsid w:val="0099223D"/>
    <w:rsid w:val="0099421F"/>
    <w:rsid w:val="0099490D"/>
    <w:rsid w:val="00995B1C"/>
    <w:rsid w:val="009970A4"/>
    <w:rsid w:val="00997AC8"/>
    <w:rsid w:val="00997C56"/>
    <w:rsid w:val="009A0DD0"/>
    <w:rsid w:val="009A50E1"/>
    <w:rsid w:val="009A5F94"/>
    <w:rsid w:val="009A6016"/>
    <w:rsid w:val="009A6B2D"/>
    <w:rsid w:val="009A745E"/>
    <w:rsid w:val="009A7E23"/>
    <w:rsid w:val="009A7EB9"/>
    <w:rsid w:val="009B0965"/>
    <w:rsid w:val="009B135D"/>
    <w:rsid w:val="009B2999"/>
    <w:rsid w:val="009B343B"/>
    <w:rsid w:val="009B45DF"/>
    <w:rsid w:val="009B6F53"/>
    <w:rsid w:val="009B76AE"/>
    <w:rsid w:val="009C021A"/>
    <w:rsid w:val="009C10FC"/>
    <w:rsid w:val="009C27E1"/>
    <w:rsid w:val="009C3EB5"/>
    <w:rsid w:val="009C54D4"/>
    <w:rsid w:val="009C564D"/>
    <w:rsid w:val="009C5652"/>
    <w:rsid w:val="009C6631"/>
    <w:rsid w:val="009C765D"/>
    <w:rsid w:val="009D0825"/>
    <w:rsid w:val="009D143B"/>
    <w:rsid w:val="009D20CC"/>
    <w:rsid w:val="009D221A"/>
    <w:rsid w:val="009D2458"/>
    <w:rsid w:val="009D287D"/>
    <w:rsid w:val="009D3A10"/>
    <w:rsid w:val="009D45B5"/>
    <w:rsid w:val="009D4C29"/>
    <w:rsid w:val="009D5DD0"/>
    <w:rsid w:val="009D7581"/>
    <w:rsid w:val="009E0C7D"/>
    <w:rsid w:val="009E23C1"/>
    <w:rsid w:val="009E252A"/>
    <w:rsid w:val="009E2863"/>
    <w:rsid w:val="009E34AC"/>
    <w:rsid w:val="009E519A"/>
    <w:rsid w:val="009F07DB"/>
    <w:rsid w:val="009F1238"/>
    <w:rsid w:val="009F1BD8"/>
    <w:rsid w:val="009F35AF"/>
    <w:rsid w:val="009F4577"/>
    <w:rsid w:val="009F612C"/>
    <w:rsid w:val="009F6B23"/>
    <w:rsid w:val="009F7ED2"/>
    <w:rsid w:val="00A01DE2"/>
    <w:rsid w:val="00A024EA"/>
    <w:rsid w:val="00A03181"/>
    <w:rsid w:val="00A03726"/>
    <w:rsid w:val="00A06593"/>
    <w:rsid w:val="00A0678A"/>
    <w:rsid w:val="00A06C95"/>
    <w:rsid w:val="00A06FFF"/>
    <w:rsid w:val="00A1192A"/>
    <w:rsid w:val="00A12F8A"/>
    <w:rsid w:val="00A135FD"/>
    <w:rsid w:val="00A13AAD"/>
    <w:rsid w:val="00A149CB"/>
    <w:rsid w:val="00A14C91"/>
    <w:rsid w:val="00A150AB"/>
    <w:rsid w:val="00A15195"/>
    <w:rsid w:val="00A15D73"/>
    <w:rsid w:val="00A16ACF"/>
    <w:rsid w:val="00A17419"/>
    <w:rsid w:val="00A17902"/>
    <w:rsid w:val="00A21099"/>
    <w:rsid w:val="00A219F8"/>
    <w:rsid w:val="00A22C37"/>
    <w:rsid w:val="00A24599"/>
    <w:rsid w:val="00A26730"/>
    <w:rsid w:val="00A306A0"/>
    <w:rsid w:val="00A326F9"/>
    <w:rsid w:val="00A3276E"/>
    <w:rsid w:val="00A337C9"/>
    <w:rsid w:val="00A339A3"/>
    <w:rsid w:val="00A34DA8"/>
    <w:rsid w:val="00A35FD9"/>
    <w:rsid w:val="00A36F75"/>
    <w:rsid w:val="00A375CA"/>
    <w:rsid w:val="00A376A1"/>
    <w:rsid w:val="00A37F7D"/>
    <w:rsid w:val="00A428B4"/>
    <w:rsid w:val="00A42A04"/>
    <w:rsid w:val="00A42CA9"/>
    <w:rsid w:val="00A43EF8"/>
    <w:rsid w:val="00A46796"/>
    <w:rsid w:val="00A469E6"/>
    <w:rsid w:val="00A5576B"/>
    <w:rsid w:val="00A5581F"/>
    <w:rsid w:val="00A55C64"/>
    <w:rsid w:val="00A55F92"/>
    <w:rsid w:val="00A56EB5"/>
    <w:rsid w:val="00A5757B"/>
    <w:rsid w:val="00A60052"/>
    <w:rsid w:val="00A61DBE"/>
    <w:rsid w:val="00A62D25"/>
    <w:rsid w:val="00A62F8F"/>
    <w:rsid w:val="00A63053"/>
    <w:rsid w:val="00A63FC6"/>
    <w:rsid w:val="00A643C0"/>
    <w:rsid w:val="00A6470D"/>
    <w:rsid w:val="00A64CCD"/>
    <w:rsid w:val="00A70B08"/>
    <w:rsid w:val="00A715B5"/>
    <w:rsid w:val="00A76082"/>
    <w:rsid w:val="00A77BCB"/>
    <w:rsid w:val="00A81751"/>
    <w:rsid w:val="00A82DAB"/>
    <w:rsid w:val="00A83CB1"/>
    <w:rsid w:val="00A8468F"/>
    <w:rsid w:val="00A84F6B"/>
    <w:rsid w:val="00A86B8F"/>
    <w:rsid w:val="00A902D6"/>
    <w:rsid w:val="00A92E4F"/>
    <w:rsid w:val="00A93162"/>
    <w:rsid w:val="00A941B5"/>
    <w:rsid w:val="00A95180"/>
    <w:rsid w:val="00A979C4"/>
    <w:rsid w:val="00AA1A02"/>
    <w:rsid w:val="00AA1E96"/>
    <w:rsid w:val="00AA1F08"/>
    <w:rsid w:val="00AA20A6"/>
    <w:rsid w:val="00AA6A59"/>
    <w:rsid w:val="00AA742F"/>
    <w:rsid w:val="00AA78E2"/>
    <w:rsid w:val="00AB129F"/>
    <w:rsid w:val="00AB522C"/>
    <w:rsid w:val="00AB59A4"/>
    <w:rsid w:val="00AB5CA6"/>
    <w:rsid w:val="00AB5FC9"/>
    <w:rsid w:val="00AB724D"/>
    <w:rsid w:val="00AB7C65"/>
    <w:rsid w:val="00AC015E"/>
    <w:rsid w:val="00AC2C4C"/>
    <w:rsid w:val="00AC401E"/>
    <w:rsid w:val="00AC702D"/>
    <w:rsid w:val="00AD15F4"/>
    <w:rsid w:val="00AD1B81"/>
    <w:rsid w:val="00AD2B14"/>
    <w:rsid w:val="00AD44EB"/>
    <w:rsid w:val="00AD4844"/>
    <w:rsid w:val="00AD48A0"/>
    <w:rsid w:val="00AD53C0"/>
    <w:rsid w:val="00AD60C4"/>
    <w:rsid w:val="00AD6DBD"/>
    <w:rsid w:val="00AE1407"/>
    <w:rsid w:val="00AE1BE1"/>
    <w:rsid w:val="00AE2F2A"/>
    <w:rsid w:val="00AE31C3"/>
    <w:rsid w:val="00AE3AAB"/>
    <w:rsid w:val="00AE3F11"/>
    <w:rsid w:val="00AE433C"/>
    <w:rsid w:val="00AE514B"/>
    <w:rsid w:val="00AE5EDF"/>
    <w:rsid w:val="00AE7225"/>
    <w:rsid w:val="00AE73E6"/>
    <w:rsid w:val="00AF0616"/>
    <w:rsid w:val="00AF07CE"/>
    <w:rsid w:val="00AF0C46"/>
    <w:rsid w:val="00AF0EC3"/>
    <w:rsid w:val="00AF1730"/>
    <w:rsid w:val="00AF1BA0"/>
    <w:rsid w:val="00AF2640"/>
    <w:rsid w:val="00AF2894"/>
    <w:rsid w:val="00AF2A73"/>
    <w:rsid w:val="00AF3E8A"/>
    <w:rsid w:val="00AF5799"/>
    <w:rsid w:val="00AF5EA5"/>
    <w:rsid w:val="00B0097E"/>
    <w:rsid w:val="00B016A0"/>
    <w:rsid w:val="00B019EA"/>
    <w:rsid w:val="00B02733"/>
    <w:rsid w:val="00B02C3B"/>
    <w:rsid w:val="00B02F31"/>
    <w:rsid w:val="00B03B13"/>
    <w:rsid w:val="00B04515"/>
    <w:rsid w:val="00B04B4B"/>
    <w:rsid w:val="00B04E13"/>
    <w:rsid w:val="00B06824"/>
    <w:rsid w:val="00B129F8"/>
    <w:rsid w:val="00B12A83"/>
    <w:rsid w:val="00B13031"/>
    <w:rsid w:val="00B13455"/>
    <w:rsid w:val="00B13D2D"/>
    <w:rsid w:val="00B144E4"/>
    <w:rsid w:val="00B156D9"/>
    <w:rsid w:val="00B159CC"/>
    <w:rsid w:val="00B17837"/>
    <w:rsid w:val="00B178C2"/>
    <w:rsid w:val="00B2064A"/>
    <w:rsid w:val="00B21D8B"/>
    <w:rsid w:val="00B23EDD"/>
    <w:rsid w:val="00B24EDD"/>
    <w:rsid w:val="00B30578"/>
    <w:rsid w:val="00B313C9"/>
    <w:rsid w:val="00B3170B"/>
    <w:rsid w:val="00B3192C"/>
    <w:rsid w:val="00B32FDC"/>
    <w:rsid w:val="00B33867"/>
    <w:rsid w:val="00B35A3C"/>
    <w:rsid w:val="00B35CF9"/>
    <w:rsid w:val="00B36016"/>
    <w:rsid w:val="00B368E2"/>
    <w:rsid w:val="00B36E1D"/>
    <w:rsid w:val="00B37705"/>
    <w:rsid w:val="00B40538"/>
    <w:rsid w:val="00B41B02"/>
    <w:rsid w:val="00B42497"/>
    <w:rsid w:val="00B43801"/>
    <w:rsid w:val="00B44787"/>
    <w:rsid w:val="00B45FEB"/>
    <w:rsid w:val="00B464FC"/>
    <w:rsid w:val="00B47C5A"/>
    <w:rsid w:val="00B47C72"/>
    <w:rsid w:val="00B508F3"/>
    <w:rsid w:val="00B520BD"/>
    <w:rsid w:val="00B52AF4"/>
    <w:rsid w:val="00B52BE0"/>
    <w:rsid w:val="00B5400B"/>
    <w:rsid w:val="00B54357"/>
    <w:rsid w:val="00B54B92"/>
    <w:rsid w:val="00B54D74"/>
    <w:rsid w:val="00B55D67"/>
    <w:rsid w:val="00B5753B"/>
    <w:rsid w:val="00B606C6"/>
    <w:rsid w:val="00B62A5A"/>
    <w:rsid w:val="00B6474B"/>
    <w:rsid w:val="00B64E7E"/>
    <w:rsid w:val="00B64FB0"/>
    <w:rsid w:val="00B65A0B"/>
    <w:rsid w:val="00B66010"/>
    <w:rsid w:val="00B66040"/>
    <w:rsid w:val="00B665F8"/>
    <w:rsid w:val="00B6689B"/>
    <w:rsid w:val="00B700CF"/>
    <w:rsid w:val="00B7044E"/>
    <w:rsid w:val="00B704F1"/>
    <w:rsid w:val="00B72E6D"/>
    <w:rsid w:val="00B7308C"/>
    <w:rsid w:val="00B73B1E"/>
    <w:rsid w:val="00B73B68"/>
    <w:rsid w:val="00B73C05"/>
    <w:rsid w:val="00B73D18"/>
    <w:rsid w:val="00B744AE"/>
    <w:rsid w:val="00B74E97"/>
    <w:rsid w:val="00B76DA0"/>
    <w:rsid w:val="00B8114A"/>
    <w:rsid w:val="00B8160F"/>
    <w:rsid w:val="00B84415"/>
    <w:rsid w:val="00B8472B"/>
    <w:rsid w:val="00B86B74"/>
    <w:rsid w:val="00B86CCF"/>
    <w:rsid w:val="00B8789A"/>
    <w:rsid w:val="00B91341"/>
    <w:rsid w:val="00B91A52"/>
    <w:rsid w:val="00B92121"/>
    <w:rsid w:val="00B94031"/>
    <w:rsid w:val="00B9424C"/>
    <w:rsid w:val="00B94876"/>
    <w:rsid w:val="00B95D1F"/>
    <w:rsid w:val="00B97111"/>
    <w:rsid w:val="00B97F8B"/>
    <w:rsid w:val="00BA0A2E"/>
    <w:rsid w:val="00BA0E08"/>
    <w:rsid w:val="00BA1BA4"/>
    <w:rsid w:val="00BA1F18"/>
    <w:rsid w:val="00BA5608"/>
    <w:rsid w:val="00BA5626"/>
    <w:rsid w:val="00BA5D1A"/>
    <w:rsid w:val="00BA634A"/>
    <w:rsid w:val="00BA7E10"/>
    <w:rsid w:val="00BB42C5"/>
    <w:rsid w:val="00BB5B3A"/>
    <w:rsid w:val="00BB5DF3"/>
    <w:rsid w:val="00BB654A"/>
    <w:rsid w:val="00BB7CB9"/>
    <w:rsid w:val="00BC0E00"/>
    <w:rsid w:val="00BC2D16"/>
    <w:rsid w:val="00BC4052"/>
    <w:rsid w:val="00BC7BB6"/>
    <w:rsid w:val="00BD0120"/>
    <w:rsid w:val="00BD06F3"/>
    <w:rsid w:val="00BD3EC5"/>
    <w:rsid w:val="00BD4842"/>
    <w:rsid w:val="00BD5F3F"/>
    <w:rsid w:val="00BD7958"/>
    <w:rsid w:val="00BD79C3"/>
    <w:rsid w:val="00BE24D1"/>
    <w:rsid w:val="00BE2E40"/>
    <w:rsid w:val="00BE355A"/>
    <w:rsid w:val="00BE36DC"/>
    <w:rsid w:val="00BE5209"/>
    <w:rsid w:val="00BE6608"/>
    <w:rsid w:val="00BE6EE8"/>
    <w:rsid w:val="00BE79F9"/>
    <w:rsid w:val="00BF064D"/>
    <w:rsid w:val="00BF0CB1"/>
    <w:rsid w:val="00BF2F31"/>
    <w:rsid w:val="00BF35F5"/>
    <w:rsid w:val="00BF42D2"/>
    <w:rsid w:val="00BF4506"/>
    <w:rsid w:val="00BF4952"/>
    <w:rsid w:val="00BF5686"/>
    <w:rsid w:val="00BF6D38"/>
    <w:rsid w:val="00BF785B"/>
    <w:rsid w:val="00C01871"/>
    <w:rsid w:val="00C04110"/>
    <w:rsid w:val="00C04D6F"/>
    <w:rsid w:val="00C0581D"/>
    <w:rsid w:val="00C05EC6"/>
    <w:rsid w:val="00C104CE"/>
    <w:rsid w:val="00C10CD9"/>
    <w:rsid w:val="00C1192A"/>
    <w:rsid w:val="00C12389"/>
    <w:rsid w:val="00C12A6A"/>
    <w:rsid w:val="00C12B91"/>
    <w:rsid w:val="00C12D5D"/>
    <w:rsid w:val="00C12F8B"/>
    <w:rsid w:val="00C150AD"/>
    <w:rsid w:val="00C17514"/>
    <w:rsid w:val="00C21E0B"/>
    <w:rsid w:val="00C2262B"/>
    <w:rsid w:val="00C23EC2"/>
    <w:rsid w:val="00C26983"/>
    <w:rsid w:val="00C31D5A"/>
    <w:rsid w:val="00C32574"/>
    <w:rsid w:val="00C327F4"/>
    <w:rsid w:val="00C328D3"/>
    <w:rsid w:val="00C33A67"/>
    <w:rsid w:val="00C3493F"/>
    <w:rsid w:val="00C35214"/>
    <w:rsid w:val="00C36242"/>
    <w:rsid w:val="00C36698"/>
    <w:rsid w:val="00C36852"/>
    <w:rsid w:val="00C37866"/>
    <w:rsid w:val="00C4021A"/>
    <w:rsid w:val="00C40831"/>
    <w:rsid w:val="00C42390"/>
    <w:rsid w:val="00C4368A"/>
    <w:rsid w:val="00C456C9"/>
    <w:rsid w:val="00C46129"/>
    <w:rsid w:val="00C465B6"/>
    <w:rsid w:val="00C50872"/>
    <w:rsid w:val="00C50950"/>
    <w:rsid w:val="00C51D26"/>
    <w:rsid w:val="00C52087"/>
    <w:rsid w:val="00C5225D"/>
    <w:rsid w:val="00C532E7"/>
    <w:rsid w:val="00C535C4"/>
    <w:rsid w:val="00C55658"/>
    <w:rsid w:val="00C5655C"/>
    <w:rsid w:val="00C57181"/>
    <w:rsid w:val="00C60552"/>
    <w:rsid w:val="00C63529"/>
    <w:rsid w:val="00C64D57"/>
    <w:rsid w:val="00C653D4"/>
    <w:rsid w:val="00C658C4"/>
    <w:rsid w:val="00C65CB2"/>
    <w:rsid w:val="00C65EE0"/>
    <w:rsid w:val="00C667BD"/>
    <w:rsid w:val="00C6708A"/>
    <w:rsid w:val="00C673BB"/>
    <w:rsid w:val="00C67DA7"/>
    <w:rsid w:val="00C67E77"/>
    <w:rsid w:val="00C7072E"/>
    <w:rsid w:val="00C71373"/>
    <w:rsid w:val="00C72499"/>
    <w:rsid w:val="00C72595"/>
    <w:rsid w:val="00C74C21"/>
    <w:rsid w:val="00C76D78"/>
    <w:rsid w:val="00C76E7B"/>
    <w:rsid w:val="00C77039"/>
    <w:rsid w:val="00C77074"/>
    <w:rsid w:val="00C807E0"/>
    <w:rsid w:val="00C80C06"/>
    <w:rsid w:val="00C80C2D"/>
    <w:rsid w:val="00C819A1"/>
    <w:rsid w:val="00C81AB1"/>
    <w:rsid w:val="00C82BF8"/>
    <w:rsid w:val="00C8537F"/>
    <w:rsid w:val="00C8569E"/>
    <w:rsid w:val="00C90C80"/>
    <w:rsid w:val="00C91E1B"/>
    <w:rsid w:val="00C92B1B"/>
    <w:rsid w:val="00C9312B"/>
    <w:rsid w:val="00C933E7"/>
    <w:rsid w:val="00C94A93"/>
    <w:rsid w:val="00C96DD4"/>
    <w:rsid w:val="00C96EFE"/>
    <w:rsid w:val="00C97952"/>
    <w:rsid w:val="00CA0C5B"/>
    <w:rsid w:val="00CA4450"/>
    <w:rsid w:val="00CA4E37"/>
    <w:rsid w:val="00CA5507"/>
    <w:rsid w:val="00CA554D"/>
    <w:rsid w:val="00CA62B4"/>
    <w:rsid w:val="00CA6330"/>
    <w:rsid w:val="00CA79FC"/>
    <w:rsid w:val="00CA7B4B"/>
    <w:rsid w:val="00CB05FC"/>
    <w:rsid w:val="00CB1102"/>
    <w:rsid w:val="00CB1CE1"/>
    <w:rsid w:val="00CB1F88"/>
    <w:rsid w:val="00CB2E24"/>
    <w:rsid w:val="00CB339A"/>
    <w:rsid w:val="00CB40D4"/>
    <w:rsid w:val="00CB66A3"/>
    <w:rsid w:val="00CC192B"/>
    <w:rsid w:val="00CC3398"/>
    <w:rsid w:val="00CC36D0"/>
    <w:rsid w:val="00CC5646"/>
    <w:rsid w:val="00CC5915"/>
    <w:rsid w:val="00CC5A71"/>
    <w:rsid w:val="00CC7615"/>
    <w:rsid w:val="00CC7970"/>
    <w:rsid w:val="00CC7B8E"/>
    <w:rsid w:val="00CD16E0"/>
    <w:rsid w:val="00CD2A93"/>
    <w:rsid w:val="00CD3F52"/>
    <w:rsid w:val="00CD6147"/>
    <w:rsid w:val="00CD67A7"/>
    <w:rsid w:val="00CD6B4E"/>
    <w:rsid w:val="00CD6E8A"/>
    <w:rsid w:val="00CD6F23"/>
    <w:rsid w:val="00CD722C"/>
    <w:rsid w:val="00CD73E6"/>
    <w:rsid w:val="00CE1355"/>
    <w:rsid w:val="00CE4505"/>
    <w:rsid w:val="00CE486B"/>
    <w:rsid w:val="00CE520A"/>
    <w:rsid w:val="00CF02D4"/>
    <w:rsid w:val="00CF0810"/>
    <w:rsid w:val="00CF2085"/>
    <w:rsid w:val="00CF2443"/>
    <w:rsid w:val="00CF333F"/>
    <w:rsid w:val="00CF4EEC"/>
    <w:rsid w:val="00CF50F4"/>
    <w:rsid w:val="00CF6210"/>
    <w:rsid w:val="00CF7F4A"/>
    <w:rsid w:val="00D01F3B"/>
    <w:rsid w:val="00D01FAB"/>
    <w:rsid w:val="00D0283F"/>
    <w:rsid w:val="00D032D1"/>
    <w:rsid w:val="00D03A0E"/>
    <w:rsid w:val="00D041FA"/>
    <w:rsid w:val="00D047CF"/>
    <w:rsid w:val="00D060F2"/>
    <w:rsid w:val="00D0641D"/>
    <w:rsid w:val="00D067DF"/>
    <w:rsid w:val="00D10B9C"/>
    <w:rsid w:val="00D1278D"/>
    <w:rsid w:val="00D13321"/>
    <w:rsid w:val="00D13FDB"/>
    <w:rsid w:val="00D14C70"/>
    <w:rsid w:val="00D154F9"/>
    <w:rsid w:val="00D15B55"/>
    <w:rsid w:val="00D15DF8"/>
    <w:rsid w:val="00D170F2"/>
    <w:rsid w:val="00D1762A"/>
    <w:rsid w:val="00D204FA"/>
    <w:rsid w:val="00D21506"/>
    <w:rsid w:val="00D21EC3"/>
    <w:rsid w:val="00D239AB"/>
    <w:rsid w:val="00D26320"/>
    <w:rsid w:val="00D2715B"/>
    <w:rsid w:val="00D31699"/>
    <w:rsid w:val="00D31E13"/>
    <w:rsid w:val="00D3253B"/>
    <w:rsid w:val="00D32B76"/>
    <w:rsid w:val="00D32D11"/>
    <w:rsid w:val="00D33B42"/>
    <w:rsid w:val="00D3436A"/>
    <w:rsid w:val="00D34672"/>
    <w:rsid w:val="00D35B99"/>
    <w:rsid w:val="00D35E5F"/>
    <w:rsid w:val="00D36471"/>
    <w:rsid w:val="00D409B0"/>
    <w:rsid w:val="00D422CD"/>
    <w:rsid w:val="00D42AB1"/>
    <w:rsid w:val="00D44867"/>
    <w:rsid w:val="00D44CA6"/>
    <w:rsid w:val="00D44D02"/>
    <w:rsid w:val="00D47442"/>
    <w:rsid w:val="00D47B1A"/>
    <w:rsid w:val="00D47E4E"/>
    <w:rsid w:val="00D50BEF"/>
    <w:rsid w:val="00D5512A"/>
    <w:rsid w:val="00D557B1"/>
    <w:rsid w:val="00D56106"/>
    <w:rsid w:val="00D56210"/>
    <w:rsid w:val="00D567BD"/>
    <w:rsid w:val="00D57B85"/>
    <w:rsid w:val="00D60BB9"/>
    <w:rsid w:val="00D63C97"/>
    <w:rsid w:val="00D64C2F"/>
    <w:rsid w:val="00D653AB"/>
    <w:rsid w:val="00D653C2"/>
    <w:rsid w:val="00D67591"/>
    <w:rsid w:val="00D67A74"/>
    <w:rsid w:val="00D70A39"/>
    <w:rsid w:val="00D72F5E"/>
    <w:rsid w:val="00D73638"/>
    <w:rsid w:val="00D750C8"/>
    <w:rsid w:val="00D751B1"/>
    <w:rsid w:val="00D7609D"/>
    <w:rsid w:val="00D76768"/>
    <w:rsid w:val="00D76D8F"/>
    <w:rsid w:val="00D8085A"/>
    <w:rsid w:val="00D81761"/>
    <w:rsid w:val="00D82F6D"/>
    <w:rsid w:val="00D8393A"/>
    <w:rsid w:val="00D860F2"/>
    <w:rsid w:val="00D86313"/>
    <w:rsid w:val="00D86A18"/>
    <w:rsid w:val="00D87847"/>
    <w:rsid w:val="00D8799E"/>
    <w:rsid w:val="00D91446"/>
    <w:rsid w:val="00D926B1"/>
    <w:rsid w:val="00D92AC2"/>
    <w:rsid w:val="00D94F2B"/>
    <w:rsid w:val="00D951D2"/>
    <w:rsid w:val="00D958DB"/>
    <w:rsid w:val="00D959AC"/>
    <w:rsid w:val="00D96FF0"/>
    <w:rsid w:val="00D97A81"/>
    <w:rsid w:val="00DA0844"/>
    <w:rsid w:val="00DA18A1"/>
    <w:rsid w:val="00DA1BAF"/>
    <w:rsid w:val="00DA1E0A"/>
    <w:rsid w:val="00DA2D94"/>
    <w:rsid w:val="00DA35FD"/>
    <w:rsid w:val="00DA6403"/>
    <w:rsid w:val="00DA753E"/>
    <w:rsid w:val="00DB0D4C"/>
    <w:rsid w:val="00DB17BD"/>
    <w:rsid w:val="00DB537D"/>
    <w:rsid w:val="00DB6034"/>
    <w:rsid w:val="00DB60AF"/>
    <w:rsid w:val="00DB6444"/>
    <w:rsid w:val="00DB6FC2"/>
    <w:rsid w:val="00DB7EAD"/>
    <w:rsid w:val="00DC1479"/>
    <w:rsid w:val="00DC15A1"/>
    <w:rsid w:val="00DC15F4"/>
    <w:rsid w:val="00DC36E7"/>
    <w:rsid w:val="00DC3FBF"/>
    <w:rsid w:val="00DD075B"/>
    <w:rsid w:val="00DD0925"/>
    <w:rsid w:val="00DD0BBF"/>
    <w:rsid w:val="00DD17F5"/>
    <w:rsid w:val="00DD1A45"/>
    <w:rsid w:val="00DD1B8C"/>
    <w:rsid w:val="00DD2750"/>
    <w:rsid w:val="00DD2B8E"/>
    <w:rsid w:val="00DD3483"/>
    <w:rsid w:val="00DD3A99"/>
    <w:rsid w:val="00DD4458"/>
    <w:rsid w:val="00DD57A6"/>
    <w:rsid w:val="00DD5979"/>
    <w:rsid w:val="00DD7440"/>
    <w:rsid w:val="00DE050D"/>
    <w:rsid w:val="00DE060B"/>
    <w:rsid w:val="00DE0FAF"/>
    <w:rsid w:val="00DE2B9A"/>
    <w:rsid w:val="00DE3294"/>
    <w:rsid w:val="00DE37C8"/>
    <w:rsid w:val="00DE41F8"/>
    <w:rsid w:val="00DE42AD"/>
    <w:rsid w:val="00DE5078"/>
    <w:rsid w:val="00DE65B7"/>
    <w:rsid w:val="00DE65DE"/>
    <w:rsid w:val="00DE7528"/>
    <w:rsid w:val="00DF3C32"/>
    <w:rsid w:val="00DF425B"/>
    <w:rsid w:val="00DF56CB"/>
    <w:rsid w:val="00DF5C19"/>
    <w:rsid w:val="00E004CE"/>
    <w:rsid w:val="00E02B7D"/>
    <w:rsid w:val="00E06EED"/>
    <w:rsid w:val="00E07A25"/>
    <w:rsid w:val="00E07F2E"/>
    <w:rsid w:val="00E12815"/>
    <w:rsid w:val="00E128DF"/>
    <w:rsid w:val="00E12F84"/>
    <w:rsid w:val="00E130E5"/>
    <w:rsid w:val="00E13BC5"/>
    <w:rsid w:val="00E16506"/>
    <w:rsid w:val="00E17423"/>
    <w:rsid w:val="00E175AC"/>
    <w:rsid w:val="00E17B98"/>
    <w:rsid w:val="00E207FB"/>
    <w:rsid w:val="00E21A1D"/>
    <w:rsid w:val="00E21AB9"/>
    <w:rsid w:val="00E228BD"/>
    <w:rsid w:val="00E23D5F"/>
    <w:rsid w:val="00E23DEB"/>
    <w:rsid w:val="00E27119"/>
    <w:rsid w:val="00E32AED"/>
    <w:rsid w:val="00E33926"/>
    <w:rsid w:val="00E349C4"/>
    <w:rsid w:val="00E34DB8"/>
    <w:rsid w:val="00E34EDB"/>
    <w:rsid w:val="00E35272"/>
    <w:rsid w:val="00E3563B"/>
    <w:rsid w:val="00E36C7A"/>
    <w:rsid w:val="00E37455"/>
    <w:rsid w:val="00E400F3"/>
    <w:rsid w:val="00E41B88"/>
    <w:rsid w:val="00E47F8E"/>
    <w:rsid w:val="00E5067E"/>
    <w:rsid w:val="00E52FD4"/>
    <w:rsid w:val="00E548DA"/>
    <w:rsid w:val="00E56BAB"/>
    <w:rsid w:val="00E57284"/>
    <w:rsid w:val="00E60C66"/>
    <w:rsid w:val="00E60EB2"/>
    <w:rsid w:val="00E615FE"/>
    <w:rsid w:val="00E61A9D"/>
    <w:rsid w:val="00E634FA"/>
    <w:rsid w:val="00E70760"/>
    <w:rsid w:val="00E70F5D"/>
    <w:rsid w:val="00E732BE"/>
    <w:rsid w:val="00E73567"/>
    <w:rsid w:val="00E73E03"/>
    <w:rsid w:val="00E74CB5"/>
    <w:rsid w:val="00E7511A"/>
    <w:rsid w:val="00E75693"/>
    <w:rsid w:val="00E75FB3"/>
    <w:rsid w:val="00E76098"/>
    <w:rsid w:val="00E76FF1"/>
    <w:rsid w:val="00E773D3"/>
    <w:rsid w:val="00E80365"/>
    <w:rsid w:val="00E80BE5"/>
    <w:rsid w:val="00E82320"/>
    <w:rsid w:val="00E82614"/>
    <w:rsid w:val="00E827D8"/>
    <w:rsid w:val="00E8388E"/>
    <w:rsid w:val="00E854A5"/>
    <w:rsid w:val="00E8602F"/>
    <w:rsid w:val="00E8729E"/>
    <w:rsid w:val="00E91EB3"/>
    <w:rsid w:val="00E94660"/>
    <w:rsid w:val="00E94F0E"/>
    <w:rsid w:val="00E95D20"/>
    <w:rsid w:val="00E95E91"/>
    <w:rsid w:val="00E96062"/>
    <w:rsid w:val="00EA1582"/>
    <w:rsid w:val="00EA2705"/>
    <w:rsid w:val="00EA3911"/>
    <w:rsid w:val="00EA5A4B"/>
    <w:rsid w:val="00EA7741"/>
    <w:rsid w:val="00EB0330"/>
    <w:rsid w:val="00EB0A3A"/>
    <w:rsid w:val="00EB5758"/>
    <w:rsid w:val="00EB6434"/>
    <w:rsid w:val="00EB6719"/>
    <w:rsid w:val="00EC0F6E"/>
    <w:rsid w:val="00EC10E5"/>
    <w:rsid w:val="00EC1AE1"/>
    <w:rsid w:val="00EC22E8"/>
    <w:rsid w:val="00EC3F8B"/>
    <w:rsid w:val="00EC5D01"/>
    <w:rsid w:val="00EC5D80"/>
    <w:rsid w:val="00EC672D"/>
    <w:rsid w:val="00EC6953"/>
    <w:rsid w:val="00EC7194"/>
    <w:rsid w:val="00ED0582"/>
    <w:rsid w:val="00ED0722"/>
    <w:rsid w:val="00ED3350"/>
    <w:rsid w:val="00ED481E"/>
    <w:rsid w:val="00ED6FDE"/>
    <w:rsid w:val="00ED7588"/>
    <w:rsid w:val="00ED76C5"/>
    <w:rsid w:val="00ED774F"/>
    <w:rsid w:val="00EE2250"/>
    <w:rsid w:val="00EE25B6"/>
    <w:rsid w:val="00EE2F5E"/>
    <w:rsid w:val="00EE5D42"/>
    <w:rsid w:val="00EE684E"/>
    <w:rsid w:val="00EE6FD8"/>
    <w:rsid w:val="00EF27FF"/>
    <w:rsid w:val="00EF2CCE"/>
    <w:rsid w:val="00EF360A"/>
    <w:rsid w:val="00EF4322"/>
    <w:rsid w:val="00EF4417"/>
    <w:rsid w:val="00EF4BEE"/>
    <w:rsid w:val="00EF63C1"/>
    <w:rsid w:val="00EF684B"/>
    <w:rsid w:val="00F00719"/>
    <w:rsid w:val="00F027CD"/>
    <w:rsid w:val="00F035D4"/>
    <w:rsid w:val="00F03757"/>
    <w:rsid w:val="00F05016"/>
    <w:rsid w:val="00F050E2"/>
    <w:rsid w:val="00F065A9"/>
    <w:rsid w:val="00F06798"/>
    <w:rsid w:val="00F11B50"/>
    <w:rsid w:val="00F12C1A"/>
    <w:rsid w:val="00F14BC3"/>
    <w:rsid w:val="00F14D24"/>
    <w:rsid w:val="00F21FB7"/>
    <w:rsid w:val="00F22100"/>
    <w:rsid w:val="00F2231D"/>
    <w:rsid w:val="00F22927"/>
    <w:rsid w:val="00F24285"/>
    <w:rsid w:val="00F2481C"/>
    <w:rsid w:val="00F25058"/>
    <w:rsid w:val="00F260A3"/>
    <w:rsid w:val="00F2722B"/>
    <w:rsid w:val="00F277B5"/>
    <w:rsid w:val="00F27CC7"/>
    <w:rsid w:val="00F27CF8"/>
    <w:rsid w:val="00F27F42"/>
    <w:rsid w:val="00F300F1"/>
    <w:rsid w:val="00F3087B"/>
    <w:rsid w:val="00F326F8"/>
    <w:rsid w:val="00F345BE"/>
    <w:rsid w:val="00F347E8"/>
    <w:rsid w:val="00F34F60"/>
    <w:rsid w:val="00F354F0"/>
    <w:rsid w:val="00F356EA"/>
    <w:rsid w:val="00F357D0"/>
    <w:rsid w:val="00F36261"/>
    <w:rsid w:val="00F3769B"/>
    <w:rsid w:val="00F406DB"/>
    <w:rsid w:val="00F4107A"/>
    <w:rsid w:val="00F42BB4"/>
    <w:rsid w:val="00F438E3"/>
    <w:rsid w:val="00F4548C"/>
    <w:rsid w:val="00F53485"/>
    <w:rsid w:val="00F5452E"/>
    <w:rsid w:val="00F559AD"/>
    <w:rsid w:val="00F56065"/>
    <w:rsid w:val="00F56AA6"/>
    <w:rsid w:val="00F56F8C"/>
    <w:rsid w:val="00F57212"/>
    <w:rsid w:val="00F605D8"/>
    <w:rsid w:val="00F6086D"/>
    <w:rsid w:val="00F61595"/>
    <w:rsid w:val="00F62121"/>
    <w:rsid w:val="00F62D3F"/>
    <w:rsid w:val="00F6420A"/>
    <w:rsid w:val="00F65380"/>
    <w:rsid w:val="00F6588B"/>
    <w:rsid w:val="00F65F04"/>
    <w:rsid w:val="00F70D73"/>
    <w:rsid w:val="00F71168"/>
    <w:rsid w:val="00F727E4"/>
    <w:rsid w:val="00F72F0F"/>
    <w:rsid w:val="00F7406B"/>
    <w:rsid w:val="00F74FB5"/>
    <w:rsid w:val="00F7564A"/>
    <w:rsid w:val="00F7565F"/>
    <w:rsid w:val="00F77153"/>
    <w:rsid w:val="00F77989"/>
    <w:rsid w:val="00F77D2A"/>
    <w:rsid w:val="00F80028"/>
    <w:rsid w:val="00F80D55"/>
    <w:rsid w:val="00F810A6"/>
    <w:rsid w:val="00F82AD5"/>
    <w:rsid w:val="00F832DF"/>
    <w:rsid w:val="00F85E4C"/>
    <w:rsid w:val="00F878BB"/>
    <w:rsid w:val="00F87EB4"/>
    <w:rsid w:val="00F90E50"/>
    <w:rsid w:val="00F91200"/>
    <w:rsid w:val="00F91433"/>
    <w:rsid w:val="00F91554"/>
    <w:rsid w:val="00F91F02"/>
    <w:rsid w:val="00F93C9F"/>
    <w:rsid w:val="00F93FA9"/>
    <w:rsid w:val="00F96FE5"/>
    <w:rsid w:val="00F97C46"/>
    <w:rsid w:val="00F97F9D"/>
    <w:rsid w:val="00FA028C"/>
    <w:rsid w:val="00FA0696"/>
    <w:rsid w:val="00FA1F8A"/>
    <w:rsid w:val="00FA3384"/>
    <w:rsid w:val="00FA5EB3"/>
    <w:rsid w:val="00FA617D"/>
    <w:rsid w:val="00FA6A15"/>
    <w:rsid w:val="00FA74A9"/>
    <w:rsid w:val="00FB0B0F"/>
    <w:rsid w:val="00FB1E3E"/>
    <w:rsid w:val="00FB2E5F"/>
    <w:rsid w:val="00FB2EFB"/>
    <w:rsid w:val="00FB3513"/>
    <w:rsid w:val="00FB3A33"/>
    <w:rsid w:val="00FB4184"/>
    <w:rsid w:val="00FB54D9"/>
    <w:rsid w:val="00FB64CB"/>
    <w:rsid w:val="00FB7B7A"/>
    <w:rsid w:val="00FB7C54"/>
    <w:rsid w:val="00FC3087"/>
    <w:rsid w:val="00FC320F"/>
    <w:rsid w:val="00FC38E9"/>
    <w:rsid w:val="00FC4612"/>
    <w:rsid w:val="00FC4731"/>
    <w:rsid w:val="00FC49C7"/>
    <w:rsid w:val="00FC4A12"/>
    <w:rsid w:val="00FC5A7F"/>
    <w:rsid w:val="00FC69C3"/>
    <w:rsid w:val="00FC70AF"/>
    <w:rsid w:val="00FC7E18"/>
    <w:rsid w:val="00FD2112"/>
    <w:rsid w:val="00FD3F3A"/>
    <w:rsid w:val="00FD4144"/>
    <w:rsid w:val="00FD45CB"/>
    <w:rsid w:val="00FD55A2"/>
    <w:rsid w:val="00FD58F1"/>
    <w:rsid w:val="00FD5FCE"/>
    <w:rsid w:val="00FE1467"/>
    <w:rsid w:val="00FE3B66"/>
    <w:rsid w:val="00FE4D00"/>
    <w:rsid w:val="00FE4EB0"/>
    <w:rsid w:val="00FE5ADC"/>
    <w:rsid w:val="00FE6AF2"/>
    <w:rsid w:val="00FF1BB1"/>
    <w:rsid w:val="00FF36F7"/>
    <w:rsid w:val="00FF4639"/>
    <w:rsid w:val="00FF533D"/>
    <w:rsid w:val="00FF6C0E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4C25443"/>
  <w15:docId w15:val="{88B8844F-A128-4A17-A099-DE548147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735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65A0B"/>
    <w:pPr>
      <w:keepNext/>
      <w:spacing w:before="240"/>
      <w:outlineLvl w:val="0"/>
    </w:pPr>
    <w:rPr>
      <w:b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B65A0B"/>
    <w:rPr>
      <w:b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ind w:left="357"/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F5452E"/>
    <w:rPr>
      <w:color w:val="405AB0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3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D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6DC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E36DC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36DC"/>
    <w:pPr>
      <w:spacing w:line="24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BE36DC"/>
    <w:rPr>
      <w:rFonts w:ascii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BE36DC"/>
    <w:pPr>
      <w:spacing w:after="0" w:line="240" w:lineRule="auto"/>
    </w:pPr>
    <w:rPr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BE36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12815"/>
    <w:rPr>
      <w:color w:val="C3C3C3" w:themeColor="followedHyperlink"/>
      <w:u w:val="single"/>
    </w:rPr>
  </w:style>
  <w:style w:type="character" w:customStyle="1" w:styleId="cit">
    <w:name w:val="cit"/>
    <w:basedOn w:val="DefaultParagraphFont"/>
    <w:rsid w:val="0014517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077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qFormat/>
    <w:rsid w:val="000450DE"/>
    <w:pPr>
      <w:spacing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450DE"/>
    <w:rPr>
      <w:sz w:val="24"/>
      <w:szCs w:val="24"/>
      <w:lang w:val="en-US"/>
    </w:rPr>
  </w:style>
  <w:style w:type="paragraph" w:customStyle="1" w:styleId="Z-Date">
    <w:name w:val="Z-Date"/>
    <w:basedOn w:val="Normal"/>
    <w:rsid w:val="00EF684B"/>
    <w:pPr>
      <w:spacing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f-body">
    <w:name w:val="f-body"/>
    <w:basedOn w:val="Normal"/>
    <w:rsid w:val="00206B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527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10735"/>
  </w:style>
  <w:style w:type="character" w:styleId="UnresolvedMention">
    <w:name w:val="Unresolved Mention"/>
    <w:basedOn w:val="DefaultParagraphFont"/>
    <w:uiPriority w:val="99"/>
    <w:semiHidden/>
    <w:unhideWhenUsed/>
    <w:rsid w:val="00D04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5B583-30D2-4332-8236-E58835586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éphane Pintat</dc:creator>
  <cp:lastModifiedBy>Lucy Ambrose</cp:lastModifiedBy>
  <cp:revision>2</cp:revision>
  <cp:lastPrinted>2019-03-26T12:56:00Z</cp:lastPrinted>
  <dcterms:created xsi:type="dcterms:W3CDTF">2019-03-31T20:18:00Z</dcterms:created>
  <dcterms:modified xsi:type="dcterms:W3CDTF">2019-03-31T20:18:00Z</dcterms:modified>
</cp:coreProperties>
</file>